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1FA" w:rsidRDefault="000D1046" w:rsidP="002C61FA">
      <w:pPr>
        <w:rPr>
          <w:rStyle w:val="Strong"/>
          <w:b w:val="0"/>
        </w:rPr>
      </w:pPr>
      <w:bookmarkStart w:id="0" w:name="_GoBack"/>
      <w:bookmarkEnd w:id="0"/>
      <w:r>
        <w:rPr>
          <w:rStyle w:val="Strong"/>
          <w:b w:val="0"/>
        </w:rPr>
        <w:t xml:space="preserve">Supplementary </w:t>
      </w:r>
      <w:r w:rsidR="002C61FA" w:rsidRPr="000C0F1F">
        <w:rPr>
          <w:rStyle w:val="Strong"/>
          <w:b w:val="0"/>
        </w:rPr>
        <w:t>Table 1. IC</w:t>
      </w:r>
      <w:r w:rsidR="002C61FA" w:rsidRPr="002C61FA">
        <w:rPr>
          <w:rStyle w:val="Strong"/>
          <w:b w:val="0"/>
          <w:vertAlign w:val="subscript"/>
        </w:rPr>
        <w:t>50</w:t>
      </w:r>
      <w:r w:rsidR="002C61FA" w:rsidRPr="000C0F1F">
        <w:rPr>
          <w:rStyle w:val="Strong"/>
          <w:b w:val="0"/>
        </w:rPr>
        <w:t xml:space="preserve"> values of MDM2 inhibitors to mesotheliom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668"/>
        <w:gridCol w:w="1668"/>
        <w:gridCol w:w="1669"/>
      </w:tblGrid>
      <w:tr w:rsidR="002C61FA" w:rsidTr="00EA3249">
        <w:trPr>
          <w:trHeight w:val="510"/>
        </w:trPr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61FA" w:rsidRDefault="002C61FA" w:rsidP="00EA3249">
            <w:pPr>
              <w:rPr>
                <w:rStyle w:val="Strong"/>
                <w:b w:val="0"/>
              </w:rPr>
            </w:pP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61FA" w:rsidRDefault="002C61FA" w:rsidP="00EA3249">
            <w:pPr>
              <w:rPr>
                <w:rStyle w:val="Strong"/>
                <w:b w:val="0"/>
              </w:rPr>
            </w:pPr>
          </w:p>
        </w:tc>
        <w:tc>
          <w:tcPr>
            <w:tcW w:w="33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61FA" w:rsidRPr="000C0F1F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IC</w:t>
            </w:r>
            <w:r>
              <w:rPr>
                <w:rStyle w:val="Strong"/>
                <w:b w:val="0"/>
                <w:vertAlign w:val="subscript"/>
              </w:rPr>
              <w:t>50</w:t>
            </w:r>
            <w:r>
              <w:rPr>
                <w:rStyle w:val="Strong"/>
                <w:b w:val="0"/>
              </w:rPr>
              <w:t xml:space="preserve"> (µM) ± SE</w:t>
            </w:r>
          </w:p>
        </w:tc>
      </w:tr>
      <w:tr w:rsidR="002C61FA" w:rsidTr="00EA3249">
        <w:trPr>
          <w:trHeight w:val="510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Cell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61FA" w:rsidRDefault="002C61FA" w:rsidP="002C61FA">
            <w:pPr>
              <w:spacing w:line="480" w:lineRule="auto"/>
              <w:jc w:val="center"/>
              <w:rPr>
                <w:rStyle w:val="Strong"/>
                <w:b w:val="0"/>
              </w:rPr>
            </w:pPr>
            <w:r w:rsidRPr="001576DA">
              <w:rPr>
                <w:rStyle w:val="Strong"/>
                <w:b w:val="0"/>
                <w:i/>
              </w:rPr>
              <w:t>p53</w:t>
            </w:r>
            <w:r>
              <w:rPr>
                <w:rStyle w:val="Strong"/>
                <w:b w:val="0"/>
              </w:rPr>
              <w:t xml:space="preserve"> genotype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Nutlin-3a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RG7112</w:t>
            </w:r>
          </w:p>
        </w:tc>
      </w:tr>
      <w:tr w:rsidR="002C61FA" w:rsidTr="00EA3249">
        <w:trPr>
          <w:trHeight w:val="519"/>
        </w:trPr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STO-211H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61FA" w:rsidRPr="00E8227D" w:rsidRDefault="002C61FA" w:rsidP="002C61FA">
            <w:pPr>
              <w:spacing w:line="480" w:lineRule="auto"/>
              <w:jc w:val="center"/>
              <w:rPr>
                <w:rStyle w:val="Strong"/>
                <w:b w:val="0"/>
                <w:i/>
              </w:rPr>
            </w:pPr>
            <w:r>
              <w:rPr>
                <w:rStyle w:val="Strong"/>
                <w:b w:val="0"/>
              </w:rPr>
              <w:t>wild-type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.02 ± 0.83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.36 ± 0.73</w:t>
            </w:r>
          </w:p>
        </w:tc>
      </w:tr>
      <w:tr w:rsidR="002C61FA" w:rsidTr="00EA3249">
        <w:trPr>
          <w:trHeight w:val="51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NCI-H2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2C61FA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wild-typ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4.10 ± 0.9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2.40 ± 0.54</w:t>
            </w:r>
          </w:p>
        </w:tc>
      </w:tr>
      <w:tr w:rsidR="002C61FA" w:rsidTr="00EA3249">
        <w:trPr>
          <w:trHeight w:val="51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NCI-H2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2C61FA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wild-typ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5.09 ± 0.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.89 ± 0.09</w:t>
            </w:r>
          </w:p>
        </w:tc>
      </w:tr>
      <w:tr w:rsidR="002C61FA" w:rsidTr="00EA3249">
        <w:trPr>
          <w:trHeight w:val="51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EHMES-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Pr="00E8227D" w:rsidRDefault="002C61FA" w:rsidP="002C61FA">
            <w:pPr>
              <w:spacing w:line="480" w:lineRule="auto"/>
              <w:jc w:val="center"/>
              <w:rPr>
                <w:rStyle w:val="Strong"/>
                <w:b w:val="0"/>
                <w:i/>
              </w:rPr>
            </w:pPr>
            <w:r>
              <w:rPr>
                <w:rStyle w:val="Strong"/>
                <w:b w:val="0"/>
              </w:rPr>
              <w:t>mutat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3.61 ± 9.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1.00 ± 2.03</w:t>
            </w:r>
          </w:p>
        </w:tc>
      </w:tr>
      <w:tr w:rsidR="002C61FA" w:rsidTr="00EA3249">
        <w:trPr>
          <w:trHeight w:val="510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JMN-1B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61FA" w:rsidRDefault="002C61FA" w:rsidP="002C61FA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mutate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28.09 ± 6.0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C61FA" w:rsidRDefault="002C61FA" w:rsidP="00EA3249">
            <w:pPr>
              <w:spacing w:line="480" w:lineRule="auto"/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10.01 ± 2.08</w:t>
            </w:r>
          </w:p>
        </w:tc>
      </w:tr>
    </w:tbl>
    <w:p w:rsidR="00115821" w:rsidRPr="00FC68F5" w:rsidRDefault="002C61FA" w:rsidP="00FC68F5">
      <w:pPr>
        <w:rPr>
          <w:bCs/>
        </w:rPr>
      </w:pPr>
      <w:r>
        <w:rPr>
          <w:rStyle w:val="Strong"/>
          <w:b w:val="0"/>
        </w:rPr>
        <w:t>IC</w:t>
      </w:r>
      <w:r>
        <w:rPr>
          <w:rStyle w:val="Strong"/>
          <w:b w:val="0"/>
          <w:vertAlign w:val="subscript"/>
        </w:rPr>
        <w:t>50</w:t>
      </w:r>
      <w:r>
        <w:rPr>
          <w:rStyle w:val="Strong"/>
          <w:b w:val="0"/>
        </w:rPr>
        <w:t xml:space="preserve"> values were calculated with GraphPad Prism software.</w:t>
      </w:r>
    </w:p>
    <w:sectPr w:rsidR="00115821" w:rsidRPr="00FC68F5" w:rsidSect="002C6F43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82E" w:rsidRDefault="00BB482E">
      <w:r>
        <w:separator/>
      </w:r>
    </w:p>
  </w:endnote>
  <w:endnote w:type="continuationSeparator" w:id="0">
    <w:p w:rsidR="00BB482E" w:rsidRDefault="00BB4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Century Schlbk">
    <w:altName w:val="MS Gothic"/>
    <w:charset w:val="80"/>
    <w:family w:val="roman"/>
    <w:pitch w:val="variable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color w:val="000000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0576AE" w:rsidRDefault="000576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Footer"/>
    </w:pPr>
  </w:p>
  <w:p w:rsidR="000576AE" w:rsidRDefault="00057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82E" w:rsidRDefault="00BB482E">
      <w:r>
        <w:separator/>
      </w:r>
    </w:p>
  </w:footnote>
  <w:footnote w:type="continuationSeparator" w:id="0">
    <w:p w:rsidR="00BB482E" w:rsidRDefault="00BB48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76AE" w:rsidRDefault="000576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F74DB" w:rsidRPr="00DF74DB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0576AE" w:rsidRDefault="000576A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1" w15:restartNumberingAfterBreak="0">
    <w:nsid w:val="00000007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2" w15:restartNumberingAfterBreak="0">
    <w:nsid w:val="00E3429F"/>
    <w:multiLevelType w:val="hybridMultilevel"/>
    <w:tmpl w:val="28A0F296"/>
    <w:lvl w:ilvl="0" w:tplc="11508CE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C52BF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F50E6D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A3C8C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2280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60909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31A81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8E0DF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E70EF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EA6633"/>
    <w:multiLevelType w:val="hybridMultilevel"/>
    <w:tmpl w:val="0FE8B494"/>
    <w:lvl w:ilvl="0" w:tplc="202220BC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8617D2"/>
    <w:multiLevelType w:val="hybridMultilevel"/>
    <w:tmpl w:val="0CC2C5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5D41671"/>
    <w:multiLevelType w:val="hybridMultilevel"/>
    <w:tmpl w:val="665060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7500CDA"/>
    <w:multiLevelType w:val="hybridMultilevel"/>
    <w:tmpl w:val="805A9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8A76A5B"/>
    <w:multiLevelType w:val="hybridMultilevel"/>
    <w:tmpl w:val="865E48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8F76B8B"/>
    <w:multiLevelType w:val="hybridMultilevel"/>
    <w:tmpl w:val="E830F9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F604CC8"/>
    <w:multiLevelType w:val="hybridMultilevel"/>
    <w:tmpl w:val="990CCA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090652F"/>
    <w:multiLevelType w:val="hybridMultilevel"/>
    <w:tmpl w:val="1068D5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1061EAC"/>
    <w:multiLevelType w:val="hybridMultilevel"/>
    <w:tmpl w:val="D58043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2BC3FA4"/>
    <w:multiLevelType w:val="hybridMultilevel"/>
    <w:tmpl w:val="905234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AB2223"/>
    <w:multiLevelType w:val="hybridMultilevel"/>
    <w:tmpl w:val="89A04B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BB16F4B"/>
    <w:multiLevelType w:val="hybridMultilevel"/>
    <w:tmpl w:val="C13EDB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2F92F54"/>
    <w:multiLevelType w:val="hybridMultilevel"/>
    <w:tmpl w:val="51C8BE22"/>
    <w:lvl w:ilvl="0" w:tplc="04090001">
      <w:start w:val="1"/>
      <w:numFmt w:val="bullet"/>
      <w:lvlText w:val=""/>
      <w:lvlJc w:val="left"/>
      <w:pPr>
        <w:ind w:left="141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83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5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7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9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1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3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5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73" w:hanging="420"/>
      </w:pPr>
      <w:rPr>
        <w:rFonts w:ascii="Wingdings" w:hAnsi="Wingdings" w:hint="default"/>
      </w:rPr>
    </w:lvl>
  </w:abstractNum>
  <w:abstractNum w:abstractNumId="16" w15:restartNumberingAfterBreak="0">
    <w:nsid w:val="34FE390A"/>
    <w:multiLevelType w:val="hybridMultilevel"/>
    <w:tmpl w:val="34202D06"/>
    <w:lvl w:ilvl="0" w:tplc="131441E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506" w:hanging="360"/>
      </w:pPr>
    </w:lvl>
    <w:lvl w:ilvl="2" w:tplc="042A001B" w:tentative="1">
      <w:start w:val="1"/>
      <w:numFmt w:val="lowerRoman"/>
      <w:lvlText w:val="%3."/>
      <w:lvlJc w:val="right"/>
      <w:pPr>
        <w:ind w:left="2226" w:hanging="180"/>
      </w:pPr>
    </w:lvl>
    <w:lvl w:ilvl="3" w:tplc="042A000F" w:tentative="1">
      <w:start w:val="1"/>
      <w:numFmt w:val="decimal"/>
      <w:lvlText w:val="%4."/>
      <w:lvlJc w:val="left"/>
      <w:pPr>
        <w:ind w:left="2946" w:hanging="360"/>
      </w:pPr>
    </w:lvl>
    <w:lvl w:ilvl="4" w:tplc="042A0019" w:tentative="1">
      <w:start w:val="1"/>
      <w:numFmt w:val="lowerLetter"/>
      <w:lvlText w:val="%5."/>
      <w:lvlJc w:val="left"/>
      <w:pPr>
        <w:ind w:left="3666" w:hanging="360"/>
      </w:pPr>
    </w:lvl>
    <w:lvl w:ilvl="5" w:tplc="042A001B" w:tentative="1">
      <w:start w:val="1"/>
      <w:numFmt w:val="lowerRoman"/>
      <w:lvlText w:val="%6."/>
      <w:lvlJc w:val="right"/>
      <w:pPr>
        <w:ind w:left="4386" w:hanging="180"/>
      </w:pPr>
    </w:lvl>
    <w:lvl w:ilvl="6" w:tplc="042A000F" w:tentative="1">
      <w:start w:val="1"/>
      <w:numFmt w:val="decimal"/>
      <w:lvlText w:val="%7."/>
      <w:lvlJc w:val="left"/>
      <w:pPr>
        <w:ind w:left="5106" w:hanging="360"/>
      </w:pPr>
    </w:lvl>
    <w:lvl w:ilvl="7" w:tplc="042A0019" w:tentative="1">
      <w:start w:val="1"/>
      <w:numFmt w:val="lowerLetter"/>
      <w:lvlText w:val="%8."/>
      <w:lvlJc w:val="left"/>
      <w:pPr>
        <w:ind w:left="5826" w:hanging="360"/>
      </w:pPr>
    </w:lvl>
    <w:lvl w:ilvl="8" w:tplc="042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3A202327"/>
    <w:multiLevelType w:val="hybridMultilevel"/>
    <w:tmpl w:val="6D247178"/>
    <w:lvl w:ilvl="0" w:tplc="A85EBAB6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BCD561A"/>
    <w:multiLevelType w:val="hybridMultilevel"/>
    <w:tmpl w:val="A724BC80"/>
    <w:lvl w:ilvl="0" w:tplc="20D4D58A">
      <w:start w:val="20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CBA7AB3"/>
    <w:multiLevelType w:val="hybridMultilevel"/>
    <w:tmpl w:val="6FD0DE76"/>
    <w:lvl w:ilvl="0" w:tplc="9800A37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FA55818"/>
    <w:multiLevelType w:val="hybridMultilevel"/>
    <w:tmpl w:val="C9CAEE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39444C9"/>
    <w:multiLevelType w:val="hybridMultilevel"/>
    <w:tmpl w:val="1A7426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4E66E6C"/>
    <w:multiLevelType w:val="hybridMultilevel"/>
    <w:tmpl w:val="B7361E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53542B3"/>
    <w:multiLevelType w:val="hybridMultilevel"/>
    <w:tmpl w:val="307671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9A33C99"/>
    <w:multiLevelType w:val="hybridMultilevel"/>
    <w:tmpl w:val="668C90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EF2598E"/>
    <w:multiLevelType w:val="hybridMultilevel"/>
    <w:tmpl w:val="DBC239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3E007D4"/>
    <w:multiLevelType w:val="hybridMultilevel"/>
    <w:tmpl w:val="E9EA442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49A6C37"/>
    <w:multiLevelType w:val="hybridMultilevel"/>
    <w:tmpl w:val="73EA3A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B103E33"/>
    <w:multiLevelType w:val="hybridMultilevel"/>
    <w:tmpl w:val="F68A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B3E338B"/>
    <w:multiLevelType w:val="hybridMultilevel"/>
    <w:tmpl w:val="56A220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8E44BF1"/>
    <w:multiLevelType w:val="hybridMultilevel"/>
    <w:tmpl w:val="61601D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9786918"/>
    <w:multiLevelType w:val="hybridMultilevel"/>
    <w:tmpl w:val="F0F6AB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A8B18C9"/>
    <w:multiLevelType w:val="hybridMultilevel"/>
    <w:tmpl w:val="FDA069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2EC0F31"/>
    <w:multiLevelType w:val="hybridMultilevel"/>
    <w:tmpl w:val="1214DF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3CB0784"/>
    <w:multiLevelType w:val="hybridMultilevel"/>
    <w:tmpl w:val="FD9836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7D73E97"/>
    <w:multiLevelType w:val="hybridMultilevel"/>
    <w:tmpl w:val="B768B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1"/>
  </w:num>
  <w:num w:numId="5">
    <w:abstractNumId w:val="35"/>
  </w:num>
  <w:num w:numId="6">
    <w:abstractNumId w:val="25"/>
  </w:num>
  <w:num w:numId="7">
    <w:abstractNumId w:val="8"/>
  </w:num>
  <w:num w:numId="8">
    <w:abstractNumId w:val="4"/>
  </w:num>
  <w:num w:numId="9">
    <w:abstractNumId w:val="34"/>
  </w:num>
  <w:num w:numId="10">
    <w:abstractNumId w:val="13"/>
  </w:num>
  <w:num w:numId="11">
    <w:abstractNumId w:val="5"/>
  </w:num>
  <w:num w:numId="12">
    <w:abstractNumId w:val="18"/>
  </w:num>
  <w:num w:numId="13">
    <w:abstractNumId w:val="17"/>
  </w:num>
  <w:num w:numId="14">
    <w:abstractNumId w:val="19"/>
  </w:num>
  <w:num w:numId="15">
    <w:abstractNumId w:val="9"/>
  </w:num>
  <w:num w:numId="16">
    <w:abstractNumId w:val="21"/>
  </w:num>
  <w:num w:numId="17">
    <w:abstractNumId w:val="29"/>
  </w:num>
  <w:num w:numId="18">
    <w:abstractNumId w:val="10"/>
  </w:num>
  <w:num w:numId="19">
    <w:abstractNumId w:val="28"/>
  </w:num>
  <w:num w:numId="20">
    <w:abstractNumId w:val="3"/>
  </w:num>
  <w:num w:numId="21">
    <w:abstractNumId w:val="23"/>
  </w:num>
  <w:num w:numId="22">
    <w:abstractNumId w:val="15"/>
  </w:num>
  <w:num w:numId="23">
    <w:abstractNumId w:val="11"/>
  </w:num>
  <w:num w:numId="24">
    <w:abstractNumId w:val="26"/>
  </w:num>
  <w:num w:numId="25">
    <w:abstractNumId w:val="14"/>
  </w:num>
  <w:num w:numId="26">
    <w:abstractNumId w:val="27"/>
  </w:num>
  <w:num w:numId="27">
    <w:abstractNumId w:val="12"/>
  </w:num>
  <w:num w:numId="28">
    <w:abstractNumId w:val="33"/>
  </w:num>
  <w:num w:numId="29">
    <w:abstractNumId w:val="32"/>
  </w:num>
  <w:num w:numId="30">
    <w:abstractNumId w:val="7"/>
  </w:num>
  <w:num w:numId="31">
    <w:abstractNumId w:val="24"/>
  </w:num>
  <w:num w:numId="32">
    <w:abstractNumId w:val="30"/>
  </w:num>
  <w:num w:numId="33">
    <w:abstractNumId w:val="20"/>
  </w:num>
  <w:num w:numId="34">
    <w:abstractNumId w:val="22"/>
  </w:num>
  <w:num w:numId="35">
    <w:abstractNumId w:val="16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rawingGridVerticalSpacing w:val="381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D7D"/>
    <w:rsid w:val="000008BA"/>
    <w:rsid w:val="000017B4"/>
    <w:rsid w:val="00005233"/>
    <w:rsid w:val="0000668D"/>
    <w:rsid w:val="00011254"/>
    <w:rsid w:val="000129AD"/>
    <w:rsid w:val="00012C5E"/>
    <w:rsid w:val="000130FD"/>
    <w:rsid w:val="00013D3C"/>
    <w:rsid w:val="00013E1B"/>
    <w:rsid w:val="00014892"/>
    <w:rsid w:val="00014904"/>
    <w:rsid w:val="00015EA2"/>
    <w:rsid w:val="00016123"/>
    <w:rsid w:val="00016821"/>
    <w:rsid w:val="00016EC1"/>
    <w:rsid w:val="000172B3"/>
    <w:rsid w:val="0001774C"/>
    <w:rsid w:val="00020124"/>
    <w:rsid w:val="00020FF4"/>
    <w:rsid w:val="00021EDB"/>
    <w:rsid w:val="000223F9"/>
    <w:rsid w:val="0002445D"/>
    <w:rsid w:val="00025546"/>
    <w:rsid w:val="00025643"/>
    <w:rsid w:val="00026832"/>
    <w:rsid w:val="000278CF"/>
    <w:rsid w:val="00027DFF"/>
    <w:rsid w:val="00030089"/>
    <w:rsid w:val="00033385"/>
    <w:rsid w:val="00034AD2"/>
    <w:rsid w:val="0003603A"/>
    <w:rsid w:val="00036834"/>
    <w:rsid w:val="00036E82"/>
    <w:rsid w:val="000376EE"/>
    <w:rsid w:val="0004052E"/>
    <w:rsid w:val="000422C7"/>
    <w:rsid w:val="00044154"/>
    <w:rsid w:val="00046948"/>
    <w:rsid w:val="0004731C"/>
    <w:rsid w:val="0005084F"/>
    <w:rsid w:val="000519EB"/>
    <w:rsid w:val="00053676"/>
    <w:rsid w:val="00054474"/>
    <w:rsid w:val="0005600B"/>
    <w:rsid w:val="00056726"/>
    <w:rsid w:val="00056C17"/>
    <w:rsid w:val="00057139"/>
    <w:rsid w:val="000576AE"/>
    <w:rsid w:val="00061445"/>
    <w:rsid w:val="00061E17"/>
    <w:rsid w:val="000635B9"/>
    <w:rsid w:val="0006382A"/>
    <w:rsid w:val="00063A44"/>
    <w:rsid w:val="00063D49"/>
    <w:rsid w:val="000640B4"/>
    <w:rsid w:val="00065C21"/>
    <w:rsid w:val="00066DE2"/>
    <w:rsid w:val="0006724F"/>
    <w:rsid w:val="00067975"/>
    <w:rsid w:val="00070698"/>
    <w:rsid w:val="00071EE8"/>
    <w:rsid w:val="000724FE"/>
    <w:rsid w:val="000734A5"/>
    <w:rsid w:val="000736AA"/>
    <w:rsid w:val="000739C7"/>
    <w:rsid w:val="0007418A"/>
    <w:rsid w:val="0007656E"/>
    <w:rsid w:val="00076FD2"/>
    <w:rsid w:val="000776EA"/>
    <w:rsid w:val="00077899"/>
    <w:rsid w:val="000810D4"/>
    <w:rsid w:val="0008258E"/>
    <w:rsid w:val="00084143"/>
    <w:rsid w:val="00085629"/>
    <w:rsid w:val="00085A40"/>
    <w:rsid w:val="00085C08"/>
    <w:rsid w:val="00086AD7"/>
    <w:rsid w:val="00086B97"/>
    <w:rsid w:val="00087230"/>
    <w:rsid w:val="000906E3"/>
    <w:rsid w:val="00090AA2"/>
    <w:rsid w:val="00092D49"/>
    <w:rsid w:val="000932AF"/>
    <w:rsid w:val="00093812"/>
    <w:rsid w:val="00093BE0"/>
    <w:rsid w:val="000946B0"/>
    <w:rsid w:val="00094B71"/>
    <w:rsid w:val="00096DB8"/>
    <w:rsid w:val="00096E2E"/>
    <w:rsid w:val="0009711D"/>
    <w:rsid w:val="000A0D01"/>
    <w:rsid w:val="000A1308"/>
    <w:rsid w:val="000A33E4"/>
    <w:rsid w:val="000A365B"/>
    <w:rsid w:val="000A3721"/>
    <w:rsid w:val="000A51C0"/>
    <w:rsid w:val="000A5483"/>
    <w:rsid w:val="000A5DC2"/>
    <w:rsid w:val="000A6CF7"/>
    <w:rsid w:val="000A7B93"/>
    <w:rsid w:val="000B0619"/>
    <w:rsid w:val="000B0BF2"/>
    <w:rsid w:val="000B0C8B"/>
    <w:rsid w:val="000B1660"/>
    <w:rsid w:val="000B22C1"/>
    <w:rsid w:val="000B3685"/>
    <w:rsid w:val="000B4403"/>
    <w:rsid w:val="000B5FB1"/>
    <w:rsid w:val="000B6576"/>
    <w:rsid w:val="000B65C6"/>
    <w:rsid w:val="000C0F30"/>
    <w:rsid w:val="000C1312"/>
    <w:rsid w:val="000C293F"/>
    <w:rsid w:val="000C3D52"/>
    <w:rsid w:val="000C6C7A"/>
    <w:rsid w:val="000C7117"/>
    <w:rsid w:val="000C7462"/>
    <w:rsid w:val="000D1046"/>
    <w:rsid w:val="000D1B38"/>
    <w:rsid w:val="000D279A"/>
    <w:rsid w:val="000D346C"/>
    <w:rsid w:val="000D36EB"/>
    <w:rsid w:val="000D3A2A"/>
    <w:rsid w:val="000D6CE3"/>
    <w:rsid w:val="000D7AE3"/>
    <w:rsid w:val="000E0AFA"/>
    <w:rsid w:val="000E1AC5"/>
    <w:rsid w:val="000E2690"/>
    <w:rsid w:val="000E289E"/>
    <w:rsid w:val="000E35BD"/>
    <w:rsid w:val="000E4200"/>
    <w:rsid w:val="000F05AB"/>
    <w:rsid w:val="000F0A2A"/>
    <w:rsid w:val="000F346F"/>
    <w:rsid w:val="000F3575"/>
    <w:rsid w:val="000F3A2B"/>
    <w:rsid w:val="000F50D1"/>
    <w:rsid w:val="000F5F2F"/>
    <w:rsid w:val="000F66F7"/>
    <w:rsid w:val="000F6CAC"/>
    <w:rsid w:val="000F7328"/>
    <w:rsid w:val="00100D81"/>
    <w:rsid w:val="00102E67"/>
    <w:rsid w:val="00103F3F"/>
    <w:rsid w:val="00106D46"/>
    <w:rsid w:val="0010759B"/>
    <w:rsid w:val="00107988"/>
    <w:rsid w:val="00110F65"/>
    <w:rsid w:val="001137F4"/>
    <w:rsid w:val="00114955"/>
    <w:rsid w:val="00115821"/>
    <w:rsid w:val="00116E08"/>
    <w:rsid w:val="001178EF"/>
    <w:rsid w:val="00117F5F"/>
    <w:rsid w:val="00120056"/>
    <w:rsid w:val="001206F4"/>
    <w:rsid w:val="001214E2"/>
    <w:rsid w:val="00121EE1"/>
    <w:rsid w:val="00122F50"/>
    <w:rsid w:val="00123252"/>
    <w:rsid w:val="00124367"/>
    <w:rsid w:val="001244BE"/>
    <w:rsid w:val="00126709"/>
    <w:rsid w:val="00130244"/>
    <w:rsid w:val="00130B8E"/>
    <w:rsid w:val="001315D3"/>
    <w:rsid w:val="00134137"/>
    <w:rsid w:val="0013425E"/>
    <w:rsid w:val="00135D61"/>
    <w:rsid w:val="00136D6B"/>
    <w:rsid w:val="00136E55"/>
    <w:rsid w:val="00137AD9"/>
    <w:rsid w:val="001419E5"/>
    <w:rsid w:val="00141F38"/>
    <w:rsid w:val="001432F1"/>
    <w:rsid w:val="001443B1"/>
    <w:rsid w:val="001452F6"/>
    <w:rsid w:val="00145696"/>
    <w:rsid w:val="001456B1"/>
    <w:rsid w:val="00151F1F"/>
    <w:rsid w:val="001520A0"/>
    <w:rsid w:val="0015248D"/>
    <w:rsid w:val="0015296D"/>
    <w:rsid w:val="001546F7"/>
    <w:rsid w:val="00154DFE"/>
    <w:rsid w:val="001556F1"/>
    <w:rsid w:val="0015613D"/>
    <w:rsid w:val="00156F94"/>
    <w:rsid w:val="001576DA"/>
    <w:rsid w:val="00160027"/>
    <w:rsid w:val="001600D4"/>
    <w:rsid w:val="00161A28"/>
    <w:rsid w:val="00161C63"/>
    <w:rsid w:val="00161E99"/>
    <w:rsid w:val="001654CA"/>
    <w:rsid w:val="00165AFB"/>
    <w:rsid w:val="00165C05"/>
    <w:rsid w:val="0016699A"/>
    <w:rsid w:val="001675F3"/>
    <w:rsid w:val="00167CE9"/>
    <w:rsid w:val="00170659"/>
    <w:rsid w:val="00170CA7"/>
    <w:rsid w:val="0017292C"/>
    <w:rsid w:val="00174199"/>
    <w:rsid w:val="0017570E"/>
    <w:rsid w:val="00176827"/>
    <w:rsid w:val="00177597"/>
    <w:rsid w:val="0018084B"/>
    <w:rsid w:val="00180B44"/>
    <w:rsid w:val="0018186E"/>
    <w:rsid w:val="00181BFA"/>
    <w:rsid w:val="001824A8"/>
    <w:rsid w:val="00182B46"/>
    <w:rsid w:val="00185858"/>
    <w:rsid w:val="00185FBA"/>
    <w:rsid w:val="001863EB"/>
    <w:rsid w:val="00186AF7"/>
    <w:rsid w:val="00186E16"/>
    <w:rsid w:val="00187A43"/>
    <w:rsid w:val="00190683"/>
    <w:rsid w:val="00190B78"/>
    <w:rsid w:val="00190C66"/>
    <w:rsid w:val="001929E9"/>
    <w:rsid w:val="00192E7C"/>
    <w:rsid w:val="00194BDF"/>
    <w:rsid w:val="0019633D"/>
    <w:rsid w:val="001A0553"/>
    <w:rsid w:val="001A0E17"/>
    <w:rsid w:val="001A0F85"/>
    <w:rsid w:val="001A12FD"/>
    <w:rsid w:val="001A222A"/>
    <w:rsid w:val="001A2E0D"/>
    <w:rsid w:val="001A3000"/>
    <w:rsid w:val="001A3294"/>
    <w:rsid w:val="001A3DB2"/>
    <w:rsid w:val="001A4803"/>
    <w:rsid w:val="001A553E"/>
    <w:rsid w:val="001A56B9"/>
    <w:rsid w:val="001A6ED3"/>
    <w:rsid w:val="001A6FFD"/>
    <w:rsid w:val="001A7AE3"/>
    <w:rsid w:val="001B096E"/>
    <w:rsid w:val="001B21C9"/>
    <w:rsid w:val="001B2F4A"/>
    <w:rsid w:val="001B3259"/>
    <w:rsid w:val="001B38C1"/>
    <w:rsid w:val="001B3D67"/>
    <w:rsid w:val="001B4284"/>
    <w:rsid w:val="001B4364"/>
    <w:rsid w:val="001B4512"/>
    <w:rsid w:val="001B46D4"/>
    <w:rsid w:val="001B4A72"/>
    <w:rsid w:val="001B4CE7"/>
    <w:rsid w:val="001B509A"/>
    <w:rsid w:val="001B5323"/>
    <w:rsid w:val="001B5BED"/>
    <w:rsid w:val="001B5F0D"/>
    <w:rsid w:val="001B6C53"/>
    <w:rsid w:val="001B7EB6"/>
    <w:rsid w:val="001C05C5"/>
    <w:rsid w:val="001C0645"/>
    <w:rsid w:val="001C39C7"/>
    <w:rsid w:val="001C3DA3"/>
    <w:rsid w:val="001C44A1"/>
    <w:rsid w:val="001C4D6D"/>
    <w:rsid w:val="001C558D"/>
    <w:rsid w:val="001C5E16"/>
    <w:rsid w:val="001C65F7"/>
    <w:rsid w:val="001C6A53"/>
    <w:rsid w:val="001C7897"/>
    <w:rsid w:val="001D027D"/>
    <w:rsid w:val="001D0809"/>
    <w:rsid w:val="001D0AA2"/>
    <w:rsid w:val="001D0F85"/>
    <w:rsid w:val="001D2A32"/>
    <w:rsid w:val="001D420D"/>
    <w:rsid w:val="001D4D3E"/>
    <w:rsid w:val="001D587E"/>
    <w:rsid w:val="001D5EA2"/>
    <w:rsid w:val="001D61B8"/>
    <w:rsid w:val="001D6215"/>
    <w:rsid w:val="001D6E93"/>
    <w:rsid w:val="001E1422"/>
    <w:rsid w:val="001E2509"/>
    <w:rsid w:val="001E3524"/>
    <w:rsid w:val="001E704A"/>
    <w:rsid w:val="001F0838"/>
    <w:rsid w:val="001F1F77"/>
    <w:rsid w:val="001F4F4C"/>
    <w:rsid w:val="001F5773"/>
    <w:rsid w:val="001F79DF"/>
    <w:rsid w:val="00200504"/>
    <w:rsid w:val="002007CF"/>
    <w:rsid w:val="002010B9"/>
    <w:rsid w:val="00201195"/>
    <w:rsid w:val="00201BB8"/>
    <w:rsid w:val="00202ACA"/>
    <w:rsid w:val="00202C31"/>
    <w:rsid w:val="00202C89"/>
    <w:rsid w:val="00204A0C"/>
    <w:rsid w:val="00205387"/>
    <w:rsid w:val="002072A5"/>
    <w:rsid w:val="00207751"/>
    <w:rsid w:val="00207927"/>
    <w:rsid w:val="002103F8"/>
    <w:rsid w:val="002108DB"/>
    <w:rsid w:val="0021109E"/>
    <w:rsid w:val="00211193"/>
    <w:rsid w:val="0021142A"/>
    <w:rsid w:val="00211433"/>
    <w:rsid w:val="00211573"/>
    <w:rsid w:val="00211629"/>
    <w:rsid w:val="00211A70"/>
    <w:rsid w:val="00212415"/>
    <w:rsid w:val="0021782B"/>
    <w:rsid w:val="00220757"/>
    <w:rsid w:val="0022105B"/>
    <w:rsid w:val="002212DB"/>
    <w:rsid w:val="00221F88"/>
    <w:rsid w:val="0022313F"/>
    <w:rsid w:val="002233EE"/>
    <w:rsid w:val="00223714"/>
    <w:rsid w:val="00223D94"/>
    <w:rsid w:val="00225930"/>
    <w:rsid w:val="00225DAF"/>
    <w:rsid w:val="002270EF"/>
    <w:rsid w:val="00227A06"/>
    <w:rsid w:val="00230D1D"/>
    <w:rsid w:val="002319A4"/>
    <w:rsid w:val="002329C0"/>
    <w:rsid w:val="002335AE"/>
    <w:rsid w:val="00234610"/>
    <w:rsid w:val="00236168"/>
    <w:rsid w:val="00236B44"/>
    <w:rsid w:val="00236CEE"/>
    <w:rsid w:val="0024012C"/>
    <w:rsid w:val="00240B8D"/>
    <w:rsid w:val="002429D1"/>
    <w:rsid w:val="00242A3C"/>
    <w:rsid w:val="00242E17"/>
    <w:rsid w:val="0024394E"/>
    <w:rsid w:val="00243B5A"/>
    <w:rsid w:val="00245963"/>
    <w:rsid w:val="002501FF"/>
    <w:rsid w:val="00250341"/>
    <w:rsid w:val="00250AA3"/>
    <w:rsid w:val="00250E1A"/>
    <w:rsid w:val="002519BC"/>
    <w:rsid w:val="00251C82"/>
    <w:rsid w:val="0025227E"/>
    <w:rsid w:val="002529ED"/>
    <w:rsid w:val="00252B5A"/>
    <w:rsid w:val="0025320B"/>
    <w:rsid w:val="0025521A"/>
    <w:rsid w:val="00257CDB"/>
    <w:rsid w:val="002600C4"/>
    <w:rsid w:val="002604DB"/>
    <w:rsid w:val="00261A13"/>
    <w:rsid w:val="00262654"/>
    <w:rsid w:val="00263AA0"/>
    <w:rsid w:val="002651AC"/>
    <w:rsid w:val="00265E57"/>
    <w:rsid w:val="00266E2E"/>
    <w:rsid w:val="00266ED1"/>
    <w:rsid w:val="00267DEA"/>
    <w:rsid w:val="00270BB1"/>
    <w:rsid w:val="00270C41"/>
    <w:rsid w:val="002715F6"/>
    <w:rsid w:val="002718A7"/>
    <w:rsid w:val="002730C2"/>
    <w:rsid w:val="00274691"/>
    <w:rsid w:val="00275A60"/>
    <w:rsid w:val="00276DAA"/>
    <w:rsid w:val="0028000D"/>
    <w:rsid w:val="00280F13"/>
    <w:rsid w:val="00281312"/>
    <w:rsid w:val="002814A7"/>
    <w:rsid w:val="002827CC"/>
    <w:rsid w:val="00286639"/>
    <w:rsid w:val="002870D1"/>
    <w:rsid w:val="00287669"/>
    <w:rsid w:val="00287A45"/>
    <w:rsid w:val="00292C1C"/>
    <w:rsid w:val="00293C89"/>
    <w:rsid w:val="00294F50"/>
    <w:rsid w:val="002953A1"/>
    <w:rsid w:val="00297A9F"/>
    <w:rsid w:val="002A18DE"/>
    <w:rsid w:val="002A22B7"/>
    <w:rsid w:val="002A2C4A"/>
    <w:rsid w:val="002A303F"/>
    <w:rsid w:val="002A4AC9"/>
    <w:rsid w:val="002A4D5A"/>
    <w:rsid w:val="002A5C86"/>
    <w:rsid w:val="002B01E0"/>
    <w:rsid w:val="002B02A8"/>
    <w:rsid w:val="002B04A2"/>
    <w:rsid w:val="002B04F6"/>
    <w:rsid w:val="002B12FF"/>
    <w:rsid w:val="002B14AB"/>
    <w:rsid w:val="002B1A73"/>
    <w:rsid w:val="002B27BF"/>
    <w:rsid w:val="002B30D9"/>
    <w:rsid w:val="002B3DA9"/>
    <w:rsid w:val="002B4B72"/>
    <w:rsid w:val="002B7CAC"/>
    <w:rsid w:val="002C05E5"/>
    <w:rsid w:val="002C1DC5"/>
    <w:rsid w:val="002C2A72"/>
    <w:rsid w:val="002C3D50"/>
    <w:rsid w:val="002C4999"/>
    <w:rsid w:val="002C533C"/>
    <w:rsid w:val="002C61E1"/>
    <w:rsid w:val="002C61FA"/>
    <w:rsid w:val="002C674B"/>
    <w:rsid w:val="002C6F43"/>
    <w:rsid w:val="002C729A"/>
    <w:rsid w:val="002D0019"/>
    <w:rsid w:val="002D025E"/>
    <w:rsid w:val="002D1300"/>
    <w:rsid w:val="002D2A14"/>
    <w:rsid w:val="002D57E1"/>
    <w:rsid w:val="002D5866"/>
    <w:rsid w:val="002D65F4"/>
    <w:rsid w:val="002D67F1"/>
    <w:rsid w:val="002D695F"/>
    <w:rsid w:val="002D6DB5"/>
    <w:rsid w:val="002D73FA"/>
    <w:rsid w:val="002E1415"/>
    <w:rsid w:val="002E15C6"/>
    <w:rsid w:val="002E1C84"/>
    <w:rsid w:val="002E2411"/>
    <w:rsid w:val="002E273F"/>
    <w:rsid w:val="002E45D2"/>
    <w:rsid w:val="002E47DE"/>
    <w:rsid w:val="002E55DA"/>
    <w:rsid w:val="002E6DFD"/>
    <w:rsid w:val="002E786C"/>
    <w:rsid w:val="002F02A2"/>
    <w:rsid w:val="002F13D8"/>
    <w:rsid w:val="002F1C6D"/>
    <w:rsid w:val="002F226C"/>
    <w:rsid w:val="002F2A51"/>
    <w:rsid w:val="002F2F99"/>
    <w:rsid w:val="002F3B56"/>
    <w:rsid w:val="002F5A8C"/>
    <w:rsid w:val="002F6CCB"/>
    <w:rsid w:val="002F78F0"/>
    <w:rsid w:val="00300ADB"/>
    <w:rsid w:val="00300B3E"/>
    <w:rsid w:val="0030160C"/>
    <w:rsid w:val="0030295B"/>
    <w:rsid w:val="00302F8C"/>
    <w:rsid w:val="00304971"/>
    <w:rsid w:val="00306B74"/>
    <w:rsid w:val="0030739C"/>
    <w:rsid w:val="00307EC6"/>
    <w:rsid w:val="00310050"/>
    <w:rsid w:val="00310424"/>
    <w:rsid w:val="00311FE9"/>
    <w:rsid w:val="00312858"/>
    <w:rsid w:val="00313766"/>
    <w:rsid w:val="00314346"/>
    <w:rsid w:val="00314CEB"/>
    <w:rsid w:val="00315EA8"/>
    <w:rsid w:val="00316227"/>
    <w:rsid w:val="00316275"/>
    <w:rsid w:val="00316D7B"/>
    <w:rsid w:val="003175AF"/>
    <w:rsid w:val="00317B96"/>
    <w:rsid w:val="00320EFB"/>
    <w:rsid w:val="003212A2"/>
    <w:rsid w:val="00321A4E"/>
    <w:rsid w:val="00322C0D"/>
    <w:rsid w:val="00324867"/>
    <w:rsid w:val="00325C89"/>
    <w:rsid w:val="0032610B"/>
    <w:rsid w:val="0032708B"/>
    <w:rsid w:val="00332995"/>
    <w:rsid w:val="00333533"/>
    <w:rsid w:val="00333713"/>
    <w:rsid w:val="0033423D"/>
    <w:rsid w:val="00334D98"/>
    <w:rsid w:val="00335DCB"/>
    <w:rsid w:val="00335EBE"/>
    <w:rsid w:val="00335ED4"/>
    <w:rsid w:val="0033640A"/>
    <w:rsid w:val="003409BC"/>
    <w:rsid w:val="00340D5C"/>
    <w:rsid w:val="00340F59"/>
    <w:rsid w:val="00341244"/>
    <w:rsid w:val="00341A75"/>
    <w:rsid w:val="00341B82"/>
    <w:rsid w:val="0034201E"/>
    <w:rsid w:val="00344325"/>
    <w:rsid w:val="00345F10"/>
    <w:rsid w:val="00347242"/>
    <w:rsid w:val="003478E9"/>
    <w:rsid w:val="0035035D"/>
    <w:rsid w:val="0035089E"/>
    <w:rsid w:val="00350CE3"/>
    <w:rsid w:val="00350D61"/>
    <w:rsid w:val="00351C15"/>
    <w:rsid w:val="00351E45"/>
    <w:rsid w:val="00352EA5"/>
    <w:rsid w:val="00353965"/>
    <w:rsid w:val="0035480C"/>
    <w:rsid w:val="00354CDD"/>
    <w:rsid w:val="00355AEF"/>
    <w:rsid w:val="00355F17"/>
    <w:rsid w:val="00357429"/>
    <w:rsid w:val="00360CAF"/>
    <w:rsid w:val="00361FCA"/>
    <w:rsid w:val="00362E5D"/>
    <w:rsid w:val="003645EE"/>
    <w:rsid w:val="00364D7E"/>
    <w:rsid w:val="00365E17"/>
    <w:rsid w:val="0036662A"/>
    <w:rsid w:val="00366A33"/>
    <w:rsid w:val="0036725E"/>
    <w:rsid w:val="003712EB"/>
    <w:rsid w:val="00371BBD"/>
    <w:rsid w:val="00372994"/>
    <w:rsid w:val="0037427F"/>
    <w:rsid w:val="00374D49"/>
    <w:rsid w:val="00376722"/>
    <w:rsid w:val="003776DF"/>
    <w:rsid w:val="00377707"/>
    <w:rsid w:val="0038002D"/>
    <w:rsid w:val="00380B71"/>
    <w:rsid w:val="003811E5"/>
    <w:rsid w:val="003815D0"/>
    <w:rsid w:val="00381A3C"/>
    <w:rsid w:val="00382451"/>
    <w:rsid w:val="003835EB"/>
    <w:rsid w:val="0038391C"/>
    <w:rsid w:val="00383A36"/>
    <w:rsid w:val="00384338"/>
    <w:rsid w:val="003848C3"/>
    <w:rsid w:val="00385A9C"/>
    <w:rsid w:val="00386B04"/>
    <w:rsid w:val="00386C1D"/>
    <w:rsid w:val="00387284"/>
    <w:rsid w:val="00390169"/>
    <w:rsid w:val="00391151"/>
    <w:rsid w:val="00391F65"/>
    <w:rsid w:val="003920B1"/>
    <w:rsid w:val="00392494"/>
    <w:rsid w:val="00392C95"/>
    <w:rsid w:val="00393BDA"/>
    <w:rsid w:val="00393EBB"/>
    <w:rsid w:val="0039427D"/>
    <w:rsid w:val="00394715"/>
    <w:rsid w:val="00395908"/>
    <w:rsid w:val="003959DC"/>
    <w:rsid w:val="00396115"/>
    <w:rsid w:val="003A1A97"/>
    <w:rsid w:val="003A3275"/>
    <w:rsid w:val="003A3DE8"/>
    <w:rsid w:val="003A42E6"/>
    <w:rsid w:val="003A4925"/>
    <w:rsid w:val="003A53C9"/>
    <w:rsid w:val="003A5769"/>
    <w:rsid w:val="003A5CB7"/>
    <w:rsid w:val="003A6C1B"/>
    <w:rsid w:val="003A73F2"/>
    <w:rsid w:val="003A7E91"/>
    <w:rsid w:val="003B3892"/>
    <w:rsid w:val="003B3C89"/>
    <w:rsid w:val="003B423D"/>
    <w:rsid w:val="003B426A"/>
    <w:rsid w:val="003B46F4"/>
    <w:rsid w:val="003B4CBE"/>
    <w:rsid w:val="003B6CF5"/>
    <w:rsid w:val="003B7708"/>
    <w:rsid w:val="003C18EA"/>
    <w:rsid w:val="003C1D80"/>
    <w:rsid w:val="003C2274"/>
    <w:rsid w:val="003C504C"/>
    <w:rsid w:val="003C6C6E"/>
    <w:rsid w:val="003C7A57"/>
    <w:rsid w:val="003D1D3B"/>
    <w:rsid w:val="003D1DA5"/>
    <w:rsid w:val="003D2017"/>
    <w:rsid w:val="003D3CE6"/>
    <w:rsid w:val="003D3DFA"/>
    <w:rsid w:val="003D47FA"/>
    <w:rsid w:val="003D489B"/>
    <w:rsid w:val="003D4A1B"/>
    <w:rsid w:val="003D4BC4"/>
    <w:rsid w:val="003D551E"/>
    <w:rsid w:val="003D5575"/>
    <w:rsid w:val="003D5F23"/>
    <w:rsid w:val="003D612C"/>
    <w:rsid w:val="003E0665"/>
    <w:rsid w:val="003E0875"/>
    <w:rsid w:val="003E08AF"/>
    <w:rsid w:val="003E2361"/>
    <w:rsid w:val="003E2B19"/>
    <w:rsid w:val="003E2DCE"/>
    <w:rsid w:val="003E2E14"/>
    <w:rsid w:val="003E30E6"/>
    <w:rsid w:val="003E5D79"/>
    <w:rsid w:val="003E674F"/>
    <w:rsid w:val="003E765E"/>
    <w:rsid w:val="003E76D0"/>
    <w:rsid w:val="003F0025"/>
    <w:rsid w:val="003F042F"/>
    <w:rsid w:val="003F0956"/>
    <w:rsid w:val="003F1602"/>
    <w:rsid w:val="003F2DE5"/>
    <w:rsid w:val="003F2E33"/>
    <w:rsid w:val="003F40CD"/>
    <w:rsid w:val="003F542C"/>
    <w:rsid w:val="003F59EC"/>
    <w:rsid w:val="003F695A"/>
    <w:rsid w:val="003F6EAF"/>
    <w:rsid w:val="003F6F37"/>
    <w:rsid w:val="003F723D"/>
    <w:rsid w:val="00400B35"/>
    <w:rsid w:val="00400F2B"/>
    <w:rsid w:val="00401341"/>
    <w:rsid w:val="004023DA"/>
    <w:rsid w:val="00403649"/>
    <w:rsid w:val="00404652"/>
    <w:rsid w:val="004050AA"/>
    <w:rsid w:val="0040558A"/>
    <w:rsid w:val="00406EAA"/>
    <w:rsid w:val="0041182D"/>
    <w:rsid w:val="00412128"/>
    <w:rsid w:val="0041257B"/>
    <w:rsid w:val="00412663"/>
    <w:rsid w:val="00412B04"/>
    <w:rsid w:val="00412F9F"/>
    <w:rsid w:val="004135AB"/>
    <w:rsid w:val="0041365B"/>
    <w:rsid w:val="004136FD"/>
    <w:rsid w:val="00413BD0"/>
    <w:rsid w:val="0041420F"/>
    <w:rsid w:val="00414820"/>
    <w:rsid w:val="00415C1A"/>
    <w:rsid w:val="00417ABE"/>
    <w:rsid w:val="00420685"/>
    <w:rsid w:val="004229E9"/>
    <w:rsid w:val="00423176"/>
    <w:rsid w:val="004240EC"/>
    <w:rsid w:val="00430212"/>
    <w:rsid w:val="004303DD"/>
    <w:rsid w:val="0043077D"/>
    <w:rsid w:val="0043083E"/>
    <w:rsid w:val="0043116E"/>
    <w:rsid w:val="00431E8D"/>
    <w:rsid w:val="00433D75"/>
    <w:rsid w:val="004351AB"/>
    <w:rsid w:val="004378B4"/>
    <w:rsid w:val="0044047A"/>
    <w:rsid w:val="004407FF"/>
    <w:rsid w:val="004425F3"/>
    <w:rsid w:val="00442922"/>
    <w:rsid w:val="00442CB9"/>
    <w:rsid w:val="00442E2B"/>
    <w:rsid w:val="00444CC5"/>
    <w:rsid w:val="00445068"/>
    <w:rsid w:val="00445DAD"/>
    <w:rsid w:val="00446124"/>
    <w:rsid w:val="004462BD"/>
    <w:rsid w:val="004463F8"/>
    <w:rsid w:val="0044640D"/>
    <w:rsid w:val="00446903"/>
    <w:rsid w:val="00446EDE"/>
    <w:rsid w:val="00447182"/>
    <w:rsid w:val="004473EB"/>
    <w:rsid w:val="004479D0"/>
    <w:rsid w:val="00450ACC"/>
    <w:rsid w:val="004520B8"/>
    <w:rsid w:val="004526A9"/>
    <w:rsid w:val="004528E2"/>
    <w:rsid w:val="00452D01"/>
    <w:rsid w:val="0045352F"/>
    <w:rsid w:val="00455CC3"/>
    <w:rsid w:val="00456D61"/>
    <w:rsid w:val="00456DC3"/>
    <w:rsid w:val="00457312"/>
    <w:rsid w:val="004573BD"/>
    <w:rsid w:val="004574CF"/>
    <w:rsid w:val="00457921"/>
    <w:rsid w:val="0046042A"/>
    <w:rsid w:val="004609F4"/>
    <w:rsid w:val="00462F43"/>
    <w:rsid w:val="0046304F"/>
    <w:rsid w:val="00463396"/>
    <w:rsid w:val="00464CA3"/>
    <w:rsid w:val="00465DFE"/>
    <w:rsid w:val="00467AF7"/>
    <w:rsid w:val="0047151A"/>
    <w:rsid w:val="00471878"/>
    <w:rsid w:val="004719E0"/>
    <w:rsid w:val="00471F4C"/>
    <w:rsid w:val="0047262F"/>
    <w:rsid w:val="00472D4E"/>
    <w:rsid w:val="00473E2C"/>
    <w:rsid w:val="00474DEA"/>
    <w:rsid w:val="00476B6A"/>
    <w:rsid w:val="00476D39"/>
    <w:rsid w:val="00477F41"/>
    <w:rsid w:val="004800F6"/>
    <w:rsid w:val="004819DB"/>
    <w:rsid w:val="004820EB"/>
    <w:rsid w:val="00482CA7"/>
    <w:rsid w:val="004835B7"/>
    <w:rsid w:val="00483DDB"/>
    <w:rsid w:val="0048568C"/>
    <w:rsid w:val="0048612D"/>
    <w:rsid w:val="0048613C"/>
    <w:rsid w:val="004872D7"/>
    <w:rsid w:val="004879B4"/>
    <w:rsid w:val="00490C23"/>
    <w:rsid w:val="00491EAA"/>
    <w:rsid w:val="00493BD6"/>
    <w:rsid w:val="004941E0"/>
    <w:rsid w:val="004961C0"/>
    <w:rsid w:val="004962E6"/>
    <w:rsid w:val="0049723A"/>
    <w:rsid w:val="004A0D31"/>
    <w:rsid w:val="004A28D7"/>
    <w:rsid w:val="004A297A"/>
    <w:rsid w:val="004A4CFA"/>
    <w:rsid w:val="004A5525"/>
    <w:rsid w:val="004A6CDC"/>
    <w:rsid w:val="004A6F24"/>
    <w:rsid w:val="004A7576"/>
    <w:rsid w:val="004A76D5"/>
    <w:rsid w:val="004B14D7"/>
    <w:rsid w:val="004B14F1"/>
    <w:rsid w:val="004B1691"/>
    <w:rsid w:val="004B1D38"/>
    <w:rsid w:val="004B331C"/>
    <w:rsid w:val="004B3BA0"/>
    <w:rsid w:val="004B6F8E"/>
    <w:rsid w:val="004B78B2"/>
    <w:rsid w:val="004C0578"/>
    <w:rsid w:val="004C05BF"/>
    <w:rsid w:val="004C1771"/>
    <w:rsid w:val="004C20DA"/>
    <w:rsid w:val="004C34AF"/>
    <w:rsid w:val="004C3E1A"/>
    <w:rsid w:val="004C3E6F"/>
    <w:rsid w:val="004C462B"/>
    <w:rsid w:val="004D000D"/>
    <w:rsid w:val="004D0842"/>
    <w:rsid w:val="004D0B71"/>
    <w:rsid w:val="004D11F0"/>
    <w:rsid w:val="004D15D2"/>
    <w:rsid w:val="004D2D21"/>
    <w:rsid w:val="004D3465"/>
    <w:rsid w:val="004D3D4E"/>
    <w:rsid w:val="004D40CE"/>
    <w:rsid w:val="004D4636"/>
    <w:rsid w:val="004D4F99"/>
    <w:rsid w:val="004D5161"/>
    <w:rsid w:val="004D5733"/>
    <w:rsid w:val="004D6066"/>
    <w:rsid w:val="004D660C"/>
    <w:rsid w:val="004D6C02"/>
    <w:rsid w:val="004E20D4"/>
    <w:rsid w:val="004E2517"/>
    <w:rsid w:val="004E27B9"/>
    <w:rsid w:val="004E3F6D"/>
    <w:rsid w:val="004E4884"/>
    <w:rsid w:val="004E5998"/>
    <w:rsid w:val="004F0B54"/>
    <w:rsid w:val="004F0E79"/>
    <w:rsid w:val="004F1221"/>
    <w:rsid w:val="004F129A"/>
    <w:rsid w:val="004F2856"/>
    <w:rsid w:val="004F3728"/>
    <w:rsid w:val="004F4240"/>
    <w:rsid w:val="004F4DD9"/>
    <w:rsid w:val="004F5129"/>
    <w:rsid w:val="004F5A96"/>
    <w:rsid w:val="004F746B"/>
    <w:rsid w:val="0050035D"/>
    <w:rsid w:val="00500CF2"/>
    <w:rsid w:val="00501DF0"/>
    <w:rsid w:val="005031EA"/>
    <w:rsid w:val="0050338E"/>
    <w:rsid w:val="0050521E"/>
    <w:rsid w:val="005053B3"/>
    <w:rsid w:val="00506AE0"/>
    <w:rsid w:val="00506AEB"/>
    <w:rsid w:val="00506E71"/>
    <w:rsid w:val="0050714A"/>
    <w:rsid w:val="0050748A"/>
    <w:rsid w:val="00507598"/>
    <w:rsid w:val="00510063"/>
    <w:rsid w:val="005103E9"/>
    <w:rsid w:val="00510900"/>
    <w:rsid w:val="005112DD"/>
    <w:rsid w:val="00511D84"/>
    <w:rsid w:val="00513D83"/>
    <w:rsid w:val="0051679B"/>
    <w:rsid w:val="00516BE7"/>
    <w:rsid w:val="00516EC6"/>
    <w:rsid w:val="00517E65"/>
    <w:rsid w:val="0052033B"/>
    <w:rsid w:val="00520D24"/>
    <w:rsid w:val="0052232C"/>
    <w:rsid w:val="00523493"/>
    <w:rsid w:val="005272D6"/>
    <w:rsid w:val="00527857"/>
    <w:rsid w:val="00531DFE"/>
    <w:rsid w:val="00532F2C"/>
    <w:rsid w:val="00533CA7"/>
    <w:rsid w:val="005345AA"/>
    <w:rsid w:val="00535441"/>
    <w:rsid w:val="00536452"/>
    <w:rsid w:val="0053701E"/>
    <w:rsid w:val="00537720"/>
    <w:rsid w:val="00537AF3"/>
    <w:rsid w:val="00540019"/>
    <w:rsid w:val="005401B1"/>
    <w:rsid w:val="005406D1"/>
    <w:rsid w:val="0054157D"/>
    <w:rsid w:val="0054255E"/>
    <w:rsid w:val="005439FD"/>
    <w:rsid w:val="00544462"/>
    <w:rsid w:val="0054529C"/>
    <w:rsid w:val="00545B68"/>
    <w:rsid w:val="00545FBB"/>
    <w:rsid w:val="00546C49"/>
    <w:rsid w:val="0054739E"/>
    <w:rsid w:val="00550FE8"/>
    <w:rsid w:val="005510F9"/>
    <w:rsid w:val="00551480"/>
    <w:rsid w:val="00551537"/>
    <w:rsid w:val="00551712"/>
    <w:rsid w:val="005527D0"/>
    <w:rsid w:val="00552FCA"/>
    <w:rsid w:val="005530BA"/>
    <w:rsid w:val="005537C6"/>
    <w:rsid w:val="005548E0"/>
    <w:rsid w:val="0055503B"/>
    <w:rsid w:val="00555C99"/>
    <w:rsid w:val="005563DF"/>
    <w:rsid w:val="00556A14"/>
    <w:rsid w:val="00557FE4"/>
    <w:rsid w:val="00560197"/>
    <w:rsid w:val="005602E5"/>
    <w:rsid w:val="005603D8"/>
    <w:rsid w:val="00561304"/>
    <w:rsid w:val="0056233B"/>
    <w:rsid w:val="00563E0E"/>
    <w:rsid w:val="005640E7"/>
    <w:rsid w:val="005641AF"/>
    <w:rsid w:val="00565738"/>
    <w:rsid w:val="00566286"/>
    <w:rsid w:val="0056677A"/>
    <w:rsid w:val="005670A7"/>
    <w:rsid w:val="00567972"/>
    <w:rsid w:val="0057008A"/>
    <w:rsid w:val="00570E29"/>
    <w:rsid w:val="00571773"/>
    <w:rsid w:val="00571A07"/>
    <w:rsid w:val="0057226D"/>
    <w:rsid w:val="0057268E"/>
    <w:rsid w:val="00573BB1"/>
    <w:rsid w:val="005743DA"/>
    <w:rsid w:val="005744FA"/>
    <w:rsid w:val="00574D1A"/>
    <w:rsid w:val="0057565D"/>
    <w:rsid w:val="0057569F"/>
    <w:rsid w:val="00583074"/>
    <w:rsid w:val="00583461"/>
    <w:rsid w:val="00583983"/>
    <w:rsid w:val="00584192"/>
    <w:rsid w:val="005850F4"/>
    <w:rsid w:val="0058555A"/>
    <w:rsid w:val="0058562F"/>
    <w:rsid w:val="00585830"/>
    <w:rsid w:val="00585D08"/>
    <w:rsid w:val="0058666C"/>
    <w:rsid w:val="00586A22"/>
    <w:rsid w:val="0058772A"/>
    <w:rsid w:val="00587B1F"/>
    <w:rsid w:val="00590173"/>
    <w:rsid w:val="005906AF"/>
    <w:rsid w:val="00590DF4"/>
    <w:rsid w:val="0059127A"/>
    <w:rsid w:val="00591B4F"/>
    <w:rsid w:val="005923FA"/>
    <w:rsid w:val="00592A63"/>
    <w:rsid w:val="00592E27"/>
    <w:rsid w:val="005936FB"/>
    <w:rsid w:val="00594A47"/>
    <w:rsid w:val="00595B32"/>
    <w:rsid w:val="00595F0B"/>
    <w:rsid w:val="005A0E4C"/>
    <w:rsid w:val="005A16D6"/>
    <w:rsid w:val="005A17FE"/>
    <w:rsid w:val="005A20A3"/>
    <w:rsid w:val="005A215B"/>
    <w:rsid w:val="005A2F07"/>
    <w:rsid w:val="005A4D97"/>
    <w:rsid w:val="005A53C0"/>
    <w:rsid w:val="005A6D0B"/>
    <w:rsid w:val="005B088F"/>
    <w:rsid w:val="005B3E8C"/>
    <w:rsid w:val="005B54FE"/>
    <w:rsid w:val="005B5CE7"/>
    <w:rsid w:val="005B6053"/>
    <w:rsid w:val="005B62D6"/>
    <w:rsid w:val="005B636D"/>
    <w:rsid w:val="005C012C"/>
    <w:rsid w:val="005C043B"/>
    <w:rsid w:val="005C187D"/>
    <w:rsid w:val="005C286D"/>
    <w:rsid w:val="005C2C3B"/>
    <w:rsid w:val="005C2E10"/>
    <w:rsid w:val="005C31F1"/>
    <w:rsid w:val="005C3800"/>
    <w:rsid w:val="005C38CC"/>
    <w:rsid w:val="005C3B1C"/>
    <w:rsid w:val="005C3E40"/>
    <w:rsid w:val="005C3E4F"/>
    <w:rsid w:val="005C65BD"/>
    <w:rsid w:val="005C6930"/>
    <w:rsid w:val="005C7918"/>
    <w:rsid w:val="005C7B22"/>
    <w:rsid w:val="005D148C"/>
    <w:rsid w:val="005D14F3"/>
    <w:rsid w:val="005D1B3E"/>
    <w:rsid w:val="005D1CF7"/>
    <w:rsid w:val="005D212D"/>
    <w:rsid w:val="005D229C"/>
    <w:rsid w:val="005D2E74"/>
    <w:rsid w:val="005D3F01"/>
    <w:rsid w:val="005D50CB"/>
    <w:rsid w:val="005D650D"/>
    <w:rsid w:val="005D6DC8"/>
    <w:rsid w:val="005D7EEA"/>
    <w:rsid w:val="005E0098"/>
    <w:rsid w:val="005E00C2"/>
    <w:rsid w:val="005E0514"/>
    <w:rsid w:val="005E123E"/>
    <w:rsid w:val="005E23BF"/>
    <w:rsid w:val="005E2CC2"/>
    <w:rsid w:val="005E5791"/>
    <w:rsid w:val="005E6E42"/>
    <w:rsid w:val="005E743B"/>
    <w:rsid w:val="005E7B05"/>
    <w:rsid w:val="005E7C59"/>
    <w:rsid w:val="005F01EF"/>
    <w:rsid w:val="005F0D70"/>
    <w:rsid w:val="005F22B9"/>
    <w:rsid w:val="005F299E"/>
    <w:rsid w:val="005F41B2"/>
    <w:rsid w:val="005F49FC"/>
    <w:rsid w:val="005F5E93"/>
    <w:rsid w:val="005F723C"/>
    <w:rsid w:val="005F73B3"/>
    <w:rsid w:val="00600441"/>
    <w:rsid w:val="006017B1"/>
    <w:rsid w:val="006029E0"/>
    <w:rsid w:val="00602ADC"/>
    <w:rsid w:val="00604607"/>
    <w:rsid w:val="006046A7"/>
    <w:rsid w:val="00604C38"/>
    <w:rsid w:val="00605BE1"/>
    <w:rsid w:val="006061E2"/>
    <w:rsid w:val="0060721E"/>
    <w:rsid w:val="00610282"/>
    <w:rsid w:val="006111FA"/>
    <w:rsid w:val="0061172C"/>
    <w:rsid w:val="0061199D"/>
    <w:rsid w:val="0061211F"/>
    <w:rsid w:val="006128E4"/>
    <w:rsid w:val="00613E84"/>
    <w:rsid w:val="00615ED1"/>
    <w:rsid w:val="0061612F"/>
    <w:rsid w:val="0061729A"/>
    <w:rsid w:val="00621CAB"/>
    <w:rsid w:val="006247D1"/>
    <w:rsid w:val="00625610"/>
    <w:rsid w:val="00626975"/>
    <w:rsid w:val="00626B39"/>
    <w:rsid w:val="00626C29"/>
    <w:rsid w:val="006301CA"/>
    <w:rsid w:val="00630353"/>
    <w:rsid w:val="00632F8F"/>
    <w:rsid w:val="006334EF"/>
    <w:rsid w:val="00634E96"/>
    <w:rsid w:val="0063519E"/>
    <w:rsid w:val="006352DC"/>
    <w:rsid w:val="00635CC2"/>
    <w:rsid w:val="0063620E"/>
    <w:rsid w:val="00636DD3"/>
    <w:rsid w:val="00637708"/>
    <w:rsid w:val="00637823"/>
    <w:rsid w:val="006411B1"/>
    <w:rsid w:val="0064156D"/>
    <w:rsid w:val="00642974"/>
    <w:rsid w:val="00642D59"/>
    <w:rsid w:val="00644802"/>
    <w:rsid w:val="00644ACA"/>
    <w:rsid w:val="00645140"/>
    <w:rsid w:val="00645267"/>
    <w:rsid w:val="0064615A"/>
    <w:rsid w:val="00646749"/>
    <w:rsid w:val="00646877"/>
    <w:rsid w:val="006473D7"/>
    <w:rsid w:val="006507C3"/>
    <w:rsid w:val="00651EB6"/>
    <w:rsid w:val="0065295B"/>
    <w:rsid w:val="00653121"/>
    <w:rsid w:val="00653886"/>
    <w:rsid w:val="00656673"/>
    <w:rsid w:val="00656D44"/>
    <w:rsid w:val="00660C67"/>
    <w:rsid w:val="00662C25"/>
    <w:rsid w:val="006647D7"/>
    <w:rsid w:val="00664F9D"/>
    <w:rsid w:val="00665338"/>
    <w:rsid w:val="0066597B"/>
    <w:rsid w:val="00666A06"/>
    <w:rsid w:val="00666AD9"/>
    <w:rsid w:val="00667CF9"/>
    <w:rsid w:val="00672871"/>
    <w:rsid w:val="006732D3"/>
    <w:rsid w:val="006744D6"/>
    <w:rsid w:val="00674A1B"/>
    <w:rsid w:val="00674F3A"/>
    <w:rsid w:val="006751B0"/>
    <w:rsid w:val="00676AB2"/>
    <w:rsid w:val="00676B00"/>
    <w:rsid w:val="006778CC"/>
    <w:rsid w:val="00680790"/>
    <w:rsid w:val="00680884"/>
    <w:rsid w:val="00680D57"/>
    <w:rsid w:val="00680E7F"/>
    <w:rsid w:val="0068112F"/>
    <w:rsid w:val="006828A9"/>
    <w:rsid w:val="00682B5F"/>
    <w:rsid w:val="00683CE8"/>
    <w:rsid w:val="00684D90"/>
    <w:rsid w:val="006851D4"/>
    <w:rsid w:val="00685930"/>
    <w:rsid w:val="00685F27"/>
    <w:rsid w:val="00686AAD"/>
    <w:rsid w:val="006901CC"/>
    <w:rsid w:val="00690B9D"/>
    <w:rsid w:val="0069233F"/>
    <w:rsid w:val="00692EE9"/>
    <w:rsid w:val="006931EE"/>
    <w:rsid w:val="00693248"/>
    <w:rsid w:val="006940E6"/>
    <w:rsid w:val="0069427F"/>
    <w:rsid w:val="00694D87"/>
    <w:rsid w:val="00695C08"/>
    <w:rsid w:val="00695DB3"/>
    <w:rsid w:val="006967A8"/>
    <w:rsid w:val="00697135"/>
    <w:rsid w:val="006A00AC"/>
    <w:rsid w:val="006A0871"/>
    <w:rsid w:val="006A195B"/>
    <w:rsid w:val="006A311E"/>
    <w:rsid w:val="006A31C9"/>
    <w:rsid w:val="006A3A78"/>
    <w:rsid w:val="006A50AD"/>
    <w:rsid w:val="006A585C"/>
    <w:rsid w:val="006A76CD"/>
    <w:rsid w:val="006B0C88"/>
    <w:rsid w:val="006B27EA"/>
    <w:rsid w:val="006B2A77"/>
    <w:rsid w:val="006B38F8"/>
    <w:rsid w:val="006B4007"/>
    <w:rsid w:val="006B4128"/>
    <w:rsid w:val="006B71FA"/>
    <w:rsid w:val="006B7A59"/>
    <w:rsid w:val="006B7E2E"/>
    <w:rsid w:val="006B7EF9"/>
    <w:rsid w:val="006C0C6D"/>
    <w:rsid w:val="006C1D1A"/>
    <w:rsid w:val="006C3720"/>
    <w:rsid w:val="006C3802"/>
    <w:rsid w:val="006C6084"/>
    <w:rsid w:val="006C6F40"/>
    <w:rsid w:val="006D0C14"/>
    <w:rsid w:val="006D10CF"/>
    <w:rsid w:val="006D41D6"/>
    <w:rsid w:val="006D59B6"/>
    <w:rsid w:val="006D6D3F"/>
    <w:rsid w:val="006D742B"/>
    <w:rsid w:val="006D773E"/>
    <w:rsid w:val="006D7D6D"/>
    <w:rsid w:val="006D7FF5"/>
    <w:rsid w:val="006E0AFB"/>
    <w:rsid w:val="006E0E82"/>
    <w:rsid w:val="006E1665"/>
    <w:rsid w:val="006E172C"/>
    <w:rsid w:val="006E1879"/>
    <w:rsid w:val="006E23D0"/>
    <w:rsid w:val="006E34E3"/>
    <w:rsid w:val="006E4148"/>
    <w:rsid w:val="006E4672"/>
    <w:rsid w:val="006E526B"/>
    <w:rsid w:val="006E57DF"/>
    <w:rsid w:val="006E5CB9"/>
    <w:rsid w:val="006E73DC"/>
    <w:rsid w:val="006E7B76"/>
    <w:rsid w:val="006E7BEB"/>
    <w:rsid w:val="006F0E0C"/>
    <w:rsid w:val="006F23F0"/>
    <w:rsid w:val="006F2C2B"/>
    <w:rsid w:val="006F388D"/>
    <w:rsid w:val="006F3AFC"/>
    <w:rsid w:val="006F47ED"/>
    <w:rsid w:val="006F505C"/>
    <w:rsid w:val="006F74E4"/>
    <w:rsid w:val="006F7965"/>
    <w:rsid w:val="007014CD"/>
    <w:rsid w:val="00701C54"/>
    <w:rsid w:val="0070228A"/>
    <w:rsid w:val="007037E3"/>
    <w:rsid w:val="00703FF3"/>
    <w:rsid w:val="00704142"/>
    <w:rsid w:val="0070458F"/>
    <w:rsid w:val="00704FEA"/>
    <w:rsid w:val="00705DF9"/>
    <w:rsid w:val="00705FA5"/>
    <w:rsid w:val="00706FFA"/>
    <w:rsid w:val="007074B8"/>
    <w:rsid w:val="00711CBF"/>
    <w:rsid w:val="00712136"/>
    <w:rsid w:val="00713323"/>
    <w:rsid w:val="007144CA"/>
    <w:rsid w:val="00715592"/>
    <w:rsid w:val="0071596D"/>
    <w:rsid w:val="00715B21"/>
    <w:rsid w:val="00715D89"/>
    <w:rsid w:val="00716508"/>
    <w:rsid w:val="00717BAA"/>
    <w:rsid w:val="00717F0C"/>
    <w:rsid w:val="0072023A"/>
    <w:rsid w:val="007208A9"/>
    <w:rsid w:val="00721840"/>
    <w:rsid w:val="00722F46"/>
    <w:rsid w:val="00723D5F"/>
    <w:rsid w:val="00724262"/>
    <w:rsid w:val="00724FC4"/>
    <w:rsid w:val="00725A23"/>
    <w:rsid w:val="00730FAC"/>
    <w:rsid w:val="0073227D"/>
    <w:rsid w:val="007324D1"/>
    <w:rsid w:val="007336AC"/>
    <w:rsid w:val="00733CD5"/>
    <w:rsid w:val="00734462"/>
    <w:rsid w:val="00734579"/>
    <w:rsid w:val="007346B1"/>
    <w:rsid w:val="00734A9D"/>
    <w:rsid w:val="00734B67"/>
    <w:rsid w:val="00736A91"/>
    <w:rsid w:val="0074147F"/>
    <w:rsid w:val="00741599"/>
    <w:rsid w:val="0074172B"/>
    <w:rsid w:val="007423F4"/>
    <w:rsid w:val="00743865"/>
    <w:rsid w:val="007438A4"/>
    <w:rsid w:val="007454D0"/>
    <w:rsid w:val="00750D79"/>
    <w:rsid w:val="00753F1C"/>
    <w:rsid w:val="00755182"/>
    <w:rsid w:val="00756F98"/>
    <w:rsid w:val="0075776A"/>
    <w:rsid w:val="007603D4"/>
    <w:rsid w:val="00763D84"/>
    <w:rsid w:val="00765010"/>
    <w:rsid w:val="0076540F"/>
    <w:rsid w:val="007659E7"/>
    <w:rsid w:val="00767585"/>
    <w:rsid w:val="007678B1"/>
    <w:rsid w:val="00767CAD"/>
    <w:rsid w:val="007708E8"/>
    <w:rsid w:val="007713AF"/>
    <w:rsid w:val="007726A9"/>
    <w:rsid w:val="00772C54"/>
    <w:rsid w:val="00772CDA"/>
    <w:rsid w:val="007730F1"/>
    <w:rsid w:val="00774AC2"/>
    <w:rsid w:val="00775795"/>
    <w:rsid w:val="0077732B"/>
    <w:rsid w:val="007809BA"/>
    <w:rsid w:val="00780E57"/>
    <w:rsid w:val="00780EBD"/>
    <w:rsid w:val="00781605"/>
    <w:rsid w:val="00782881"/>
    <w:rsid w:val="00782BAB"/>
    <w:rsid w:val="00782C0F"/>
    <w:rsid w:val="00782F29"/>
    <w:rsid w:val="007844CD"/>
    <w:rsid w:val="00784ECA"/>
    <w:rsid w:val="00784FF3"/>
    <w:rsid w:val="00785664"/>
    <w:rsid w:val="00785EB5"/>
    <w:rsid w:val="0078613B"/>
    <w:rsid w:val="00791164"/>
    <w:rsid w:val="0079343B"/>
    <w:rsid w:val="007953BF"/>
    <w:rsid w:val="00795670"/>
    <w:rsid w:val="00795672"/>
    <w:rsid w:val="007A2475"/>
    <w:rsid w:val="007A2C7B"/>
    <w:rsid w:val="007A2D43"/>
    <w:rsid w:val="007A3FB8"/>
    <w:rsid w:val="007A585A"/>
    <w:rsid w:val="007A5DD7"/>
    <w:rsid w:val="007A65FD"/>
    <w:rsid w:val="007B00C9"/>
    <w:rsid w:val="007B0215"/>
    <w:rsid w:val="007B07BE"/>
    <w:rsid w:val="007B0BDF"/>
    <w:rsid w:val="007B25EC"/>
    <w:rsid w:val="007B3329"/>
    <w:rsid w:val="007B351C"/>
    <w:rsid w:val="007B5A5F"/>
    <w:rsid w:val="007B7D42"/>
    <w:rsid w:val="007C1090"/>
    <w:rsid w:val="007D028A"/>
    <w:rsid w:val="007D19C9"/>
    <w:rsid w:val="007D2F00"/>
    <w:rsid w:val="007D489B"/>
    <w:rsid w:val="007D4ED5"/>
    <w:rsid w:val="007D4FC7"/>
    <w:rsid w:val="007D553E"/>
    <w:rsid w:val="007E0E63"/>
    <w:rsid w:val="007E1A64"/>
    <w:rsid w:val="007E5D8E"/>
    <w:rsid w:val="007E7984"/>
    <w:rsid w:val="007E7B0E"/>
    <w:rsid w:val="007F1621"/>
    <w:rsid w:val="007F33F2"/>
    <w:rsid w:val="007F3D01"/>
    <w:rsid w:val="007F403D"/>
    <w:rsid w:val="007F5B1C"/>
    <w:rsid w:val="007F5DB7"/>
    <w:rsid w:val="007F745D"/>
    <w:rsid w:val="007F75FB"/>
    <w:rsid w:val="007F7E3D"/>
    <w:rsid w:val="008003F4"/>
    <w:rsid w:val="0080203A"/>
    <w:rsid w:val="00802040"/>
    <w:rsid w:val="0080316D"/>
    <w:rsid w:val="00804232"/>
    <w:rsid w:val="0080428B"/>
    <w:rsid w:val="00804534"/>
    <w:rsid w:val="008053FE"/>
    <w:rsid w:val="00805552"/>
    <w:rsid w:val="008062A7"/>
    <w:rsid w:val="00807208"/>
    <w:rsid w:val="00807C0F"/>
    <w:rsid w:val="00807F44"/>
    <w:rsid w:val="008104E5"/>
    <w:rsid w:val="00810DB9"/>
    <w:rsid w:val="00810EF3"/>
    <w:rsid w:val="00811A86"/>
    <w:rsid w:val="008130E2"/>
    <w:rsid w:val="00813BFF"/>
    <w:rsid w:val="0081494A"/>
    <w:rsid w:val="008159FB"/>
    <w:rsid w:val="008169C5"/>
    <w:rsid w:val="008216F6"/>
    <w:rsid w:val="008217BE"/>
    <w:rsid w:val="008217DB"/>
    <w:rsid w:val="008224E9"/>
    <w:rsid w:val="00822504"/>
    <w:rsid w:val="00822819"/>
    <w:rsid w:val="00823D9B"/>
    <w:rsid w:val="0082589D"/>
    <w:rsid w:val="008259FD"/>
    <w:rsid w:val="00826582"/>
    <w:rsid w:val="00827530"/>
    <w:rsid w:val="00827B2C"/>
    <w:rsid w:val="00830094"/>
    <w:rsid w:val="008300F4"/>
    <w:rsid w:val="00831C95"/>
    <w:rsid w:val="00833AAE"/>
    <w:rsid w:val="0083412B"/>
    <w:rsid w:val="00834E47"/>
    <w:rsid w:val="00837614"/>
    <w:rsid w:val="00837E69"/>
    <w:rsid w:val="008402D9"/>
    <w:rsid w:val="00841129"/>
    <w:rsid w:val="00841549"/>
    <w:rsid w:val="0084159A"/>
    <w:rsid w:val="00842B62"/>
    <w:rsid w:val="00842C4C"/>
    <w:rsid w:val="00844862"/>
    <w:rsid w:val="00845397"/>
    <w:rsid w:val="008459F8"/>
    <w:rsid w:val="00845A3D"/>
    <w:rsid w:val="008468AD"/>
    <w:rsid w:val="0084713A"/>
    <w:rsid w:val="008503B9"/>
    <w:rsid w:val="00850ABF"/>
    <w:rsid w:val="008511E6"/>
    <w:rsid w:val="0085217A"/>
    <w:rsid w:val="00853077"/>
    <w:rsid w:val="00853454"/>
    <w:rsid w:val="00854087"/>
    <w:rsid w:val="00854373"/>
    <w:rsid w:val="008555CC"/>
    <w:rsid w:val="00856268"/>
    <w:rsid w:val="008570D4"/>
    <w:rsid w:val="00857133"/>
    <w:rsid w:val="00861523"/>
    <w:rsid w:val="008616DC"/>
    <w:rsid w:val="00861BEC"/>
    <w:rsid w:val="00862C6A"/>
    <w:rsid w:val="00864539"/>
    <w:rsid w:val="00864877"/>
    <w:rsid w:val="00865461"/>
    <w:rsid w:val="00865F2B"/>
    <w:rsid w:val="008664F6"/>
    <w:rsid w:val="008665E9"/>
    <w:rsid w:val="00866E5A"/>
    <w:rsid w:val="00866FBF"/>
    <w:rsid w:val="00870ED8"/>
    <w:rsid w:val="00871123"/>
    <w:rsid w:val="00871DBC"/>
    <w:rsid w:val="00872DEE"/>
    <w:rsid w:val="00874A90"/>
    <w:rsid w:val="00876D40"/>
    <w:rsid w:val="0087727C"/>
    <w:rsid w:val="00877D98"/>
    <w:rsid w:val="00877F29"/>
    <w:rsid w:val="00881338"/>
    <w:rsid w:val="00881441"/>
    <w:rsid w:val="00881D55"/>
    <w:rsid w:val="00882A4A"/>
    <w:rsid w:val="0088440D"/>
    <w:rsid w:val="00884611"/>
    <w:rsid w:val="00885C54"/>
    <w:rsid w:val="00886889"/>
    <w:rsid w:val="00886B4E"/>
    <w:rsid w:val="00886E56"/>
    <w:rsid w:val="00887A3F"/>
    <w:rsid w:val="00887C54"/>
    <w:rsid w:val="008932B9"/>
    <w:rsid w:val="00893DAC"/>
    <w:rsid w:val="00893FA0"/>
    <w:rsid w:val="008948E2"/>
    <w:rsid w:val="00895376"/>
    <w:rsid w:val="0089623A"/>
    <w:rsid w:val="00896DE0"/>
    <w:rsid w:val="00897F45"/>
    <w:rsid w:val="008A07E2"/>
    <w:rsid w:val="008A123B"/>
    <w:rsid w:val="008A1A39"/>
    <w:rsid w:val="008A2467"/>
    <w:rsid w:val="008A25B3"/>
    <w:rsid w:val="008A2764"/>
    <w:rsid w:val="008A3336"/>
    <w:rsid w:val="008A38E7"/>
    <w:rsid w:val="008A4BED"/>
    <w:rsid w:val="008A530F"/>
    <w:rsid w:val="008A5EC2"/>
    <w:rsid w:val="008A6155"/>
    <w:rsid w:val="008A638B"/>
    <w:rsid w:val="008B03D0"/>
    <w:rsid w:val="008B2C75"/>
    <w:rsid w:val="008B46B2"/>
    <w:rsid w:val="008B5360"/>
    <w:rsid w:val="008B5FC6"/>
    <w:rsid w:val="008B7064"/>
    <w:rsid w:val="008B735E"/>
    <w:rsid w:val="008C0C97"/>
    <w:rsid w:val="008C1008"/>
    <w:rsid w:val="008C1C5A"/>
    <w:rsid w:val="008C2209"/>
    <w:rsid w:val="008C2AC0"/>
    <w:rsid w:val="008C3077"/>
    <w:rsid w:val="008C3F38"/>
    <w:rsid w:val="008C643E"/>
    <w:rsid w:val="008C6A67"/>
    <w:rsid w:val="008C752D"/>
    <w:rsid w:val="008C7F83"/>
    <w:rsid w:val="008C7FD9"/>
    <w:rsid w:val="008D1517"/>
    <w:rsid w:val="008D1ACA"/>
    <w:rsid w:val="008D2F34"/>
    <w:rsid w:val="008D32F6"/>
    <w:rsid w:val="008D372B"/>
    <w:rsid w:val="008D3DFE"/>
    <w:rsid w:val="008D57C7"/>
    <w:rsid w:val="008D67CA"/>
    <w:rsid w:val="008D6F86"/>
    <w:rsid w:val="008E021A"/>
    <w:rsid w:val="008E0560"/>
    <w:rsid w:val="008E1654"/>
    <w:rsid w:val="008E1CA7"/>
    <w:rsid w:val="008E1FF5"/>
    <w:rsid w:val="008E281F"/>
    <w:rsid w:val="008E3461"/>
    <w:rsid w:val="008E37AC"/>
    <w:rsid w:val="008E38C7"/>
    <w:rsid w:val="008F00F8"/>
    <w:rsid w:val="008F0CB2"/>
    <w:rsid w:val="008F1CF0"/>
    <w:rsid w:val="008F2242"/>
    <w:rsid w:val="008F2BF0"/>
    <w:rsid w:val="008F3B00"/>
    <w:rsid w:val="008F4B2E"/>
    <w:rsid w:val="008F4BC8"/>
    <w:rsid w:val="008F648D"/>
    <w:rsid w:val="008F76AC"/>
    <w:rsid w:val="008F7AC0"/>
    <w:rsid w:val="00900465"/>
    <w:rsid w:val="00900468"/>
    <w:rsid w:val="0090094E"/>
    <w:rsid w:val="00900A4E"/>
    <w:rsid w:val="009010BB"/>
    <w:rsid w:val="009039CA"/>
    <w:rsid w:val="00903D94"/>
    <w:rsid w:val="00903EEF"/>
    <w:rsid w:val="00904964"/>
    <w:rsid w:val="00905A16"/>
    <w:rsid w:val="00905DE9"/>
    <w:rsid w:val="00906059"/>
    <w:rsid w:val="0090672A"/>
    <w:rsid w:val="00906824"/>
    <w:rsid w:val="00907B3B"/>
    <w:rsid w:val="00907D52"/>
    <w:rsid w:val="00911DB7"/>
    <w:rsid w:val="009138C1"/>
    <w:rsid w:val="00915A82"/>
    <w:rsid w:val="00916269"/>
    <w:rsid w:val="0091708F"/>
    <w:rsid w:val="00920A23"/>
    <w:rsid w:val="009210C0"/>
    <w:rsid w:val="009212BB"/>
    <w:rsid w:val="009212C0"/>
    <w:rsid w:val="009220DD"/>
    <w:rsid w:val="009223A5"/>
    <w:rsid w:val="00925A12"/>
    <w:rsid w:val="00926EC7"/>
    <w:rsid w:val="00930329"/>
    <w:rsid w:val="00930706"/>
    <w:rsid w:val="00930EEF"/>
    <w:rsid w:val="00931094"/>
    <w:rsid w:val="00932399"/>
    <w:rsid w:val="009327E8"/>
    <w:rsid w:val="009328B6"/>
    <w:rsid w:val="00932AC7"/>
    <w:rsid w:val="00933065"/>
    <w:rsid w:val="00935009"/>
    <w:rsid w:val="009355F8"/>
    <w:rsid w:val="00936E13"/>
    <w:rsid w:val="00937024"/>
    <w:rsid w:val="00940907"/>
    <w:rsid w:val="00940FE9"/>
    <w:rsid w:val="00941107"/>
    <w:rsid w:val="009431E0"/>
    <w:rsid w:val="009435E8"/>
    <w:rsid w:val="0094459D"/>
    <w:rsid w:val="00944C06"/>
    <w:rsid w:val="0094534D"/>
    <w:rsid w:val="00945893"/>
    <w:rsid w:val="00947366"/>
    <w:rsid w:val="00947A06"/>
    <w:rsid w:val="00947F20"/>
    <w:rsid w:val="00950792"/>
    <w:rsid w:val="00950943"/>
    <w:rsid w:val="00950ED5"/>
    <w:rsid w:val="00951CE1"/>
    <w:rsid w:val="00951F22"/>
    <w:rsid w:val="009520DE"/>
    <w:rsid w:val="00953314"/>
    <w:rsid w:val="00954748"/>
    <w:rsid w:val="009562FD"/>
    <w:rsid w:val="009568F7"/>
    <w:rsid w:val="00956D11"/>
    <w:rsid w:val="00957907"/>
    <w:rsid w:val="00957E1E"/>
    <w:rsid w:val="00960D29"/>
    <w:rsid w:val="00960DB1"/>
    <w:rsid w:val="00961269"/>
    <w:rsid w:val="009616B0"/>
    <w:rsid w:val="009635BC"/>
    <w:rsid w:val="00963A28"/>
    <w:rsid w:val="00963A3A"/>
    <w:rsid w:val="00964A6A"/>
    <w:rsid w:val="00965E31"/>
    <w:rsid w:val="00966B47"/>
    <w:rsid w:val="00967D01"/>
    <w:rsid w:val="00970560"/>
    <w:rsid w:val="009708B0"/>
    <w:rsid w:val="00970C74"/>
    <w:rsid w:val="00972A12"/>
    <w:rsid w:val="0097381C"/>
    <w:rsid w:val="0097388A"/>
    <w:rsid w:val="009745B3"/>
    <w:rsid w:val="00974F37"/>
    <w:rsid w:val="0097545F"/>
    <w:rsid w:val="00975752"/>
    <w:rsid w:val="009761E4"/>
    <w:rsid w:val="00976F1C"/>
    <w:rsid w:val="00977A0B"/>
    <w:rsid w:val="00980E24"/>
    <w:rsid w:val="00980FF6"/>
    <w:rsid w:val="00981795"/>
    <w:rsid w:val="009830CA"/>
    <w:rsid w:val="00983200"/>
    <w:rsid w:val="0098332B"/>
    <w:rsid w:val="00983B17"/>
    <w:rsid w:val="00983B67"/>
    <w:rsid w:val="009846D0"/>
    <w:rsid w:val="009853AF"/>
    <w:rsid w:val="0098608D"/>
    <w:rsid w:val="0099294A"/>
    <w:rsid w:val="00993348"/>
    <w:rsid w:val="00995313"/>
    <w:rsid w:val="0099655E"/>
    <w:rsid w:val="009968AE"/>
    <w:rsid w:val="00997C7C"/>
    <w:rsid w:val="009A0408"/>
    <w:rsid w:val="009A2FEF"/>
    <w:rsid w:val="009A486C"/>
    <w:rsid w:val="009A4A0E"/>
    <w:rsid w:val="009A56D3"/>
    <w:rsid w:val="009A5AFA"/>
    <w:rsid w:val="009A7328"/>
    <w:rsid w:val="009A7FF2"/>
    <w:rsid w:val="009B0608"/>
    <w:rsid w:val="009B109F"/>
    <w:rsid w:val="009B10F6"/>
    <w:rsid w:val="009B1725"/>
    <w:rsid w:val="009B18C0"/>
    <w:rsid w:val="009B20BC"/>
    <w:rsid w:val="009B3079"/>
    <w:rsid w:val="009B323E"/>
    <w:rsid w:val="009B337B"/>
    <w:rsid w:val="009B37A9"/>
    <w:rsid w:val="009B41A8"/>
    <w:rsid w:val="009B4EEA"/>
    <w:rsid w:val="009B5E44"/>
    <w:rsid w:val="009B64DC"/>
    <w:rsid w:val="009B7E55"/>
    <w:rsid w:val="009C0AD8"/>
    <w:rsid w:val="009C0D9F"/>
    <w:rsid w:val="009C4928"/>
    <w:rsid w:val="009C4BF2"/>
    <w:rsid w:val="009C6E38"/>
    <w:rsid w:val="009C709A"/>
    <w:rsid w:val="009C76CE"/>
    <w:rsid w:val="009D03D2"/>
    <w:rsid w:val="009D0548"/>
    <w:rsid w:val="009D1384"/>
    <w:rsid w:val="009D2A2E"/>
    <w:rsid w:val="009D2B2F"/>
    <w:rsid w:val="009D3274"/>
    <w:rsid w:val="009D3B72"/>
    <w:rsid w:val="009D4200"/>
    <w:rsid w:val="009D45A2"/>
    <w:rsid w:val="009D5BDC"/>
    <w:rsid w:val="009D5FF9"/>
    <w:rsid w:val="009D7B98"/>
    <w:rsid w:val="009E083E"/>
    <w:rsid w:val="009E13AB"/>
    <w:rsid w:val="009E1AA5"/>
    <w:rsid w:val="009E2049"/>
    <w:rsid w:val="009E22E8"/>
    <w:rsid w:val="009E33BD"/>
    <w:rsid w:val="009E33F1"/>
    <w:rsid w:val="009E40F4"/>
    <w:rsid w:val="009E503D"/>
    <w:rsid w:val="009E55F0"/>
    <w:rsid w:val="009E6274"/>
    <w:rsid w:val="009E6D54"/>
    <w:rsid w:val="009E7690"/>
    <w:rsid w:val="009F07A2"/>
    <w:rsid w:val="009F0945"/>
    <w:rsid w:val="009F0A10"/>
    <w:rsid w:val="009F1256"/>
    <w:rsid w:val="009F13CF"/>
    <w:rsid w:val="009F1F6F"/>
    <w:rsid w:val="009F1FE7"/>
    <w:rsid w:val="009F2610"/>
    <w:rsid w:val="009F4616"/>
    <w:rsid w:val="009F5990"/>
    <w:rsid w:val="009F7B7E"/>
    <w:rsid w:val="00A009E6"/>
    <w:rsid w:val="00A012FB"/>
    <w:rsid w:val="00A016E3"/>
    <w:rsid w:val="00A026C6"/>
    <w:rsid w:val="00A02CC5"/>
    <w:rsid w:val="00A02E05"/>
    <w:rsid w:val="00A035E1"/>
    <w:rsid w:val="00A03737"/>
    <w:rsid w:val="00A03FD8"/>
    <w:rsid w:val="00A04BA8"/>
    <w:rsid w:val="00A04C10"/>
    <w:rsid w:val="00A04E10"/>
    <w:rsid w:val="00A05E41"/>
    <w:rsid w:val="00A07996"/>
    <w:rsid w:val="00A11BA5"/>
    <w:rsid w:val="00A11D0B"/>
    <w:rsid w:val="00A12858"/>
    <w:rsid w:val="00A139F0"/>
    <w:rsid w:val="00A15BF3"/>
    <w:rsid w:val="00A16644"/>
    <w:rsid w:val="00A167EA"/>
    <w:rsid w:val="00A21233"/>
    <w:rsid w:val="00A21262"/>
    <w:rsid w:val="00A217CD"/>
    <w:rsid w:val="00A21E84"/>
    <w:rsid w:val="00A222EC"/>
    <w:rsid w:val="00A23137"/>
    <w:rsid w:val="00A2348E"/>
    <w:rsid w:val="00A24C31"/>
    <w:rsid w:val="00A24C89"/>
    <w:rsid w:val="00A261C3"/>
    <w:rsid w:val="00A266E0"/>
    <w:rsid w:val="00A26C10"/>
    <w:rsid w:val="00A27615"/>
    <w:rsid w:val="00A3043E"/>
    <w:rsid w:val="00A3092E"/>
    <w:rsid w:val="00A3277B"/>
    <w:rsid w:val="00A343F2"/>
    <w:rsid w:val="00A34AE1"/>
    <w:rsid w:val="00A35977"/>
    <w:rsid w:val="00A35EFD"/>
    <w:rsid w:val="00A40210"/>
    <w:rsid w:val="00A405D1"/>
    <w:rsid w:val="00A407B8"/>
    <w:rsid w:val="00A409EB"/>
    <w:rsid w:val="00A40D4A"/>
    <w:rsid w:val="00A432AF"/>
    <w:rsid w:val="00A43353"/>
    <w:rsid w:val="00A43D07"/>
    <w:rsid w:val="00A4654B"/>
    <w:rsid w:val="00A46CCC"/>
    <w:rsid w:val="00A46D73"/>
    <w:rsid w:val="00A47B2E"/>
    <w:rsid w:val="00A500E5"/>
    <w:rsid w:val="00A50939"/>
    <w:rsid w:val="00A524B2"/>
    <w:rsid w:val="00A525A9"/>
    <w:rsid w:val="00A528EB"/>
    <w:rsid w:val="00A530F7"/>
    <w:rsid w:val="00A5355F"/>
    <w:rsid w:val="00A54D8C"/>
    <w:rsid w:val="00A5530F"/>
    <w:rsid w:val="00A560AB"/>
    <w:rsid w:val="00A56A54"/>
    <w:rsid w:val="00A56A97"/>
    <w:rsid w:val="00A57E07"/>
    <w:rsid w:val="00A604CE"/>
    <w:rsid w:val="00A6094D"/>
    <w:rsid w:val="00A60AB3"/>
    <w:rsid w:val="00A611AF"/>
    <w:rsid w:val="00A615E8"/>
    <w:rsid w:val="00A62FD2"/>
    <w:rsid w:val="00A638D0"/>
    <w:rsid w:val="00A6662E"/>
    <w:rsid w:val="00A66FC5"/>
    <w:rsid w:val="00A672A7"/>
    <w:rsid w:val="00A719C2"/>
    <w:rsid w:val="00A7200A"/>
    <w:rsid w:val="00A72794"/>
    <w:rsid w:val="00A77A94"/>
    <w:rsid w:val="00A80951"/>
    <w:rsid w:val="00A814EA"/>
    <w:rsid w:val="00A8172F"/>
    <w:rsid w:val="00A8186C"/>
    <w:rsid w:val="00A81EBA"/>
    <w:rsid w:val="00A8403A"/>
    <w:rsid w:val="00A8671D"/>
    <w:rsid w:val="00A8708D"/>
    <w:rsid w:val="00A91293"/>
    <w:rsid w:val="00A91451"/>
    <w:rsid w:val="00A9193D"/>
    <w:rsid w:val="00A91B95"/>
    <w:rsid w:val="00A91F45"/>
    <w:rsid w:val="00A91F56"/>
    <w:rsid w:val="00A92B60"/>
    <w:rsid w:val="00A92F1F"/>
    <w:rsid w:val="00A948B4"/>
    <w:rsid w:val="00A94CA9"/>
    <w:rsid w:val="00A956D2"/>
    <w:rsid w:val="00A971A0"/>
    <w:rsid w:val="00AA08D1"/>
    <w:rsid w:val="00AA0B23"/>
    <w:rsid w:val="00AA1EA9"/>
    <w:rsid w:val="00AA35E6"/>
    <w:rsid w:val="00AA49A3"/>
    <w:rsid w:val="00AA5028"/>
    <w:rsid w:val="00AA5E08"/>
    <w:rsid w:val="00AB022C"/>
    <w:rsid w:val="00AB1FC2"/>
    <w:rsid w:val="00AB2149"/>
    <w:rsid w:val="00AB39D5"/>
    <w:rsid w:val="00AB5C10"/>
    <w:rsid w:val="00AB6B25"/>
    <w:rsid w:val="00AB6CFA"/>
    <w:rsid w:val="00AB7BB8"/>
    <w:rsid w:val="00AC1275"/>
    <w:rsid w:val="00AC1755"/>
    <w:rsid w:val="00AC1C76"/>
    <w:rsid w:val="00AC1D3A"/>
    <w:rsid w:val="00AC30DC"/>
    <w:rsid w:val="00AC473F"/>
    <w:rsid w:val="00AC5043"/>
    <w:rsid w:val="00AC5968"/>
    <w:rsid w:val="00AC6582"/>
    <w:rsid w:val="00AC693C"/>
    <w:rsid w:val="00AC6D22"/>
    <w:rsid w:val="00AC6F82"/>
    <w:rsid w:val="00AD1158"/>
    <w:rsid w:val="00AD1F38"/>
    <w:rsid w:val="00AD2F0C"/>
    <w:rsid w:val="00AD34F4"/>
    <w:rsid w:val="00AD424B"/>
    <w:rsid w:val="00AD5C84"/>
    <w:rsid w:val="00AD69B0"/>
    <w:rsid w:val="00AE0419"/>
    <w:rsid w:val="00AE0431"/>
    <w:rsid w:val="00AE2A92"/>
    <w:rsid w:val="00AE38C2"/>
    <w:rsid w:val="00AE3BC5"/>
    <w:rsid w:val="00AE3C34"/>
    <w:rsid w:val="00AE503B"/>
    <w:rsid w:val="00AF0338"/>
    <w:rsid w:val="00AF0E5F"/>
    <w:rsid w:val="00AF2125"/>
    <w:rsid w:val="00AF3167"/>
    <w:rsid w:val="00AF3414"/>
    <w:rsid w:val="00AF3BEE"/>
    <w:rsid w:val="00AF42C4"/>
    <w:rsid w:val="00AF56AC"/>
    <w:rsid w:val="00AF7005"/>
    <w:rsid w:val="00AF7DEE"/>
    <w:rsid w:val="00B006E8"/>
    <w:rsid w:val="00B007D9"/>
    <w:rsid w:val="00B00AC7"/>
    <w:rsid w:val="00B01233"/>
    <w:rsid w:val="00B015A8"/>
    <w:rsid w:val="00B02576"/>
    <w:rsid w:val="00B02B54"/>
    <w:rsid w:val="00B034E4"/>
    <w:rsid w:val="00B03B88"/>
    <w:rsid w:val="00B040D0"/>
    <w:rsid w:val="00B07C63"/>
    <w:rsid w:val="00B11DAD"/>
    <w:rsid w:val="00B1210E"/>
    <w:rsid w:val="00B13474"/>
    <w:rsid w:val="00B13907"/>
    <w:rsid w:val="00B14FB0"/>
    <w:rsid w:val="00B15636"/>
    <w:rsid w:val="00B158EB"/>
    <w:rsid w:val="00B15A43"/>
    <w:rsid w:val="00B167D3"/>
    <w:rsid w:val="00B16A2E"/>
    <w:rsid w:val="00B16EE4"/>
    <w:rsid w:val="00B171F0"/>
    <w:rsid w:val="00B179AF"/>
    <w:rsid w:val="00B17CBB"/>
    <w:rsid w:val="00B200C0"/>
    <w:rsid w:val="00B20B8B"/>
    <w:rsid w:val="00B2104C"/>
    <w:rsid w:val="00B211C6"/>
    <w:rsid w:val="00B213CA"/>
    <w:rsid w:val="00B21519"/>
    <w:rsid w:val="00B223EA"/>
    <w:rsid w:val="00B22E2B"/>
    <w:rsid w:val="00B231B4"/>
    <w:rsid w:val="00B23871"/>
    <w:rsid w:val="00B24359"/>
    <w:rsid w:val="00B24ED2"/>
    <w:rsid w:val="00B2518C"/>
    <w:rsid w:val="00B25D14"/>
    <w:rsid w:val="00B272A5"/>
    <w:rsid w:val="00B27E31"/>
    <w:rsid w:val="00B30480"/>
    <w:rsid w:val="00B304E7"/>
    <w:rsid w:val="00B31072"/>
    <w:rsid w:val="00B3342B"/>
    <w:rsid w:val="00B33C03"/>
    <w:rsid w:val="00B33C7B"/>
    <w:rsid w:val="00B34BC7"/>
    <w:rsid w:val="00B353CA"/>
    <w:rsid w:val="00B35C63"/>
    <w:rsid w:val="00B364E6"/>
    <w:rsid w:val="00B36657"/>
    <w:rsid w:val="00B36FC6"/>
    <w:rsid w:val="00B424F8"/>
    <w:rsid w:val="00B42AD5"/>
    <w:rsid w:val="00B42F1B"/>
    <w:rsid w:val="00B430C3"/>
    <w:rsid w:val="00B4355A"/>
    <w:rsid w:val="00B44DB4"/>
    <w:rsid w:val="00B45A10"/>
    <w:rsid w:val="00B471BA"/>
    <w:rsid w:val="00B505BA"/>
    <w:rsid w:val="00B50C64"/>
    <w:rsid w:val="00B50E05"/>
    <w:rsid w:val="00B51DC3"/>
    <w:rsid w:val="00B54603"/>
    <w:rsid w:val="00B54E8D"/>
    <w:rsid w:val="00B54FA9"/>
    <w:rsid w:val="00B55A89"/>
    <w:rsid w:val="00B570F0"/>
    <w:rsid w:val="00B57334"/>
    <w:rsid w:val="00B60830"/>
    <w:rsid w:val="00B615CD"/>
    <w:rsid w:val="00B625E5"/>
    <w:rsid w:val="00B638E1"/>
    <w:rsid w:val="00B64DBA"/>
    <w:rsid w:val="00B655A6"/>
    <w:rsid w:val="00B660A4"/>
    <w:rsid w:val="00B67A0E"/>
    <w:rsid w:val="00B70C2E"/>
    <w:rsid w:val="00B72ABA"/>
    <w:rsid w:val="00B7449D"/>
    <w:rsid w:val="00B755B6"/>
    <w:rsid w:val="00B80439"/>
    <w:rsid w:val="00B8099C"/>
    <w:rsid w:val="00B80ABB"/>
    <w:rsid w:val="00B8117E"/>
    <w:rsid w:val="00B8130D"/>
    <w:rsid w:val="00B8207B"/>
    <w:rsid w:val="00B8251A"/>
    <w:rsid w:val="00B82F54"/>
    <w:rsid w:val="00B832DC"/>
    <w:rsid w:val="00B83C67"/>
    <w:rsid w:val="00B8569B"/>
    <w:rsid w:val="00B856AA"/>
    <w:rsid w:val="00B86A47"/>
    <w:rsid w:val="00B86E05"/>
    <w:rsid w:val="00B86EC5"/>
    <w:rsid w:val="00B872D6"/>
    <w:rsid w:val="00B8742D"/>
    <w:rsid w:val="00B87E45"/>
    <w:rsid w:val="00B90D90"/>
    <w:rsid w:val="00B91097"/>
    <w:rsid w:val="00B92FFA"/>
    <w:rsid w:val="00B9306D"/>
    <w:rsid w:val="00B934D2"/>
    <w:rsid w:val="00B95025"/>
    <w:rsid w:val="00B95644"/>
    <w:rsid w:val="00B95699"/>
    <w:rsid w:val="00B95ADA"/>
    <w:rsid w:val="00B95B75"/>
    <w:rsid w:val="00BA0916"/>
    <w:rsid w:val="00BA18E7"/>
    <w:rsid w:val="00BA249D"/>
    <w:rsid w:val="00BA2F27"/>
    <w:rsid w:val="00BA2FC8"/>
    <w:rsid w:val="00BA3963"/>
    <w:rsid w:val="00BA3D53"/>
    <w:rsid w:val="00BA5FA9"/>
    <w:rsid w:val="00BA69BB"/>
    <w:rsid w:val="00BA7DB8"/>
    <w:rsid w:val="00BB0350"/>
    <w:rsid w:val="00BB08A7"/>
    <w:rsid w:val="00BB1C17"/>
    <w:rsid w:val="00BB205F"/>
    <w:rsid w:val="00BB272D"/>
    <w:rsid w:val="00BB2772"/>
    <w:rsid w:val="00BB3EBC"/>
    <w:rsid w:val="00BB482E"/>
    <w:rsid w:val="00BB6976"/>
    <w:rsid w:val="00BB6C5A"/>
    <w:rsid w:val="00BB7791"/>
    <w:rsid w:val="00BC1513"/>
    <w:rsid w:val="00BC29B1"/>
    <w:rsid w:val="00BC33A2"/>
    <w:rsid w:val="00BC3AC6"/>
    <w:rsid w:val="00BC4D33"/>
    <w:rsid w:val="00BC5C50"/>
    <w:rsid w:val="00BD0D03"/>
    <w:rsid w:val="00BD1023"/>
    <w:rsid w:val="00BD13EB"/>
    <w:rsid w:val="00BD2A91"/>
    <w:rsid w:val="00BD2BAC"/>
    <w:rsid w:val="00BD2FE5"/>
    <w:rsid w:val="00BD3778"/>
    <w:rsid w:val="00BD41CC"/>
    <w:rsid w:val="00BD4472"/>
    <w:rsid w:val="00BD4C44"/>
    <w:rsid w:val="00BD5080"/>
    <w:rsid w:val="00BD546A"/>
    <w:rsid w:val="00BD6CB3"/>
    <w:rsid w:val="00BD72F7"/>
    <w:rsid w:val="00BE01FC"/>
    <w:rsid w:val="00BE0467"/>
    <w:rsid w:val="00BE0F88"/>
    <w:rsid w:val="00BE1F33"/>
    <w:rsid w:val="00BE3876"/>
    <w:rsid w:val="00BE56DF"/>
    <w:rsid w:val="00BE56E4"/>
    <w:rsid w:val="00BE6466"/>
    <w:rsid w:val="00BE6835"/>
    <w:rsid w:val="00BE7AAE"/>
    <w:rsid w:val="00BF054F"/>
    <w:rsid w:val="00BF1467"/>
    <w:rsid w:val="00BF18E4"/>
    <w:rsid w:val="00BF239E"/>
    <w:rsid w:val="00BF372F"/>
    <w:rsid w:val="00BF42BB"/>
    <w:rsid w:val="00BF4874"/>
    <w:rsid w:val="00BF51CA"/>
    <w:rsid w:val="00BF60BD"/>
    <w:rsid w:val="00BF696A"/>
    <w:rsid w:val="00BF7BB8"/>
    <w:rsid w:val="00C00738"/>
    <w:rsid w:val="00C00ACD"/>
    <w:rsid w:val="00C0119D"/>
    <w:rsid w:val="00C01757"/>
    <w:rsid w:val="00C01B77"/>
    <w:rsid w:val="00C03F24"/>
    <w:rsid w:val="00C04053"/>
    <w:rsid w:val="00C0683A"/>
    <w:rsid w:val="00C0780C"/>
    <w:rsid w:val="00C07C2B"/>
    <w:rsid w:val="00C07E09"/>
    <w:rsid w:val="00C1099E"/>
    <w:rsid w:val="00C10F04"/>
    <w:rsid w:val="00C11559"/>
    <w:rsid w:val="00C11C9B"/>
    <w:rsid w:val="00C12574"/>
    <w:rsid w:val="00C12713"/>
    <w:rsid w:val="00C12EB5"/>
    <w:rsid w:val="00C139E6"/>
    <w:rsid w:val="00C1485E"/>
    <w:rsid w:val="00C1491B"/>
    <w:rsid w:val="00C1635A"/>
    <w:rsid w:val="00C20317"/>
    <w:rsid w:val="00C20340"/>
    <w:rsid w:val="00C21370"/>
    <w:rsid w:val="00C21847"/>
    <w:rsid w:val="00C23147"/>
    <w:rsid w:val="00C23967"/>
    <w:rsid w:val="00C26648"/>
    <w:rsid w:val="00C27CBC"/>
    <w:rsid w:val="00C27D60"/>
    <w:rsid w:val="00C27F4E"/>
    <w:rsid w:val="00C300C8"/>
    <w:rsid w:val="00C3087B"/>
    <w:rsid w:val="00C30B82"/>
    <w:rsid w:val="00C3190C"/>
    <w:rsid w:val="00C3479D"/>
    <w:rsid w:val="00C35288"/>
    <w:rsid w:val="00C3624D"/>
    <w:rsid w:val="00C3637C"/>
    <w:rsid w:val="00C37330"/>
    <w:rsid w:val="00C373E3"/>
    <w:rsid w:val="00C40D17"/>
    <w:rsid w:val="00C41A77"/>
    <w:rsid w:val="00C43336"/>
    <w:rsid w:val="00C43D2A"/>
    <w:rsid w:val="00C454B5"/>
    <w:rsid w:val="00C45BA1"/>
    <w:rsid w:val="00C477AA"/>
    <w:rsid w:val="00C479C6"/>
    <w:rsid w:val="00C50372"/>
    <w:rsid w:val="00C53300"/>
    <w:rsid w:val="00C54408"/>
    <w:rsid w:val="00C54A32"/>
    <w:rsid w:val="00C550FA"/>
    <w:rsid w:val="00C558A7"/>
    <w:rsid w:val="00C55B6E"/>
    <w:rsid w:val="00C60012"/>
    <w:rsid w:val="00C60294"/>
    <w:rsid w:val="00C609D0"/>
    <w:rsid w:val="00C60F94"/>
    <w:rsid w:val="00C640C1"/>
    <w:rsid w:val="00C64B32"/>
    <w:rsid w:val="00C6529E"/>
    <w:rsid w:val="00C66A9A"/>
    <w:rsid w:val="00C66CEB"/>
    <w:rsid w:val="00C70E5D"/>
    <w:rsid w:val="00C71488"/>
    <w:rsid w:val="00C728BB"/>
    <w:rsid w:val="00C752BB"/>
    <w:rsid w:val="00C757C6"/>
    <w:rsid w:val="00C75830"/>
    <w:rsid w:val="00C758B2"/>
    <w:rsid w:val="00C765D8"/>
    <w:rsid w:val="00C770A9"/>
    <w:rsid w:val="00C77186"/>
    <w:rsid w:val="00C7730B"/>
    <w:rsid w:val="00C813E0"/>
    <w:rsid w:val="00C815DD"/>
    <w:rsid w:val="00C826CF"/>
    <w:rsid w:val="00C82B78"/>
    <w:rsid w:val="00C82F35"/>
    <w:rsid w:val="00C83AB2"/>
    <w:rsid w:val="00C83C94"/>
    <w:rsid w:val="00C83FB3"/>
    <w:rsid w:val="00C84804"/>
    <w:rsid w:val="00C857EB"/>
    <w:rsid w:val="00C866D5"/>
    <w:rsid w:val="00C86899"/>
    <w:rsid w:val="00C87249"/>
    <w:rsid w:val="00C900C9"/>
    <w:rsid w:val="00C930E1"/>
    <w:rsid w:val="00C9391F"/>
    <w:rsid w:val="00C94863"/>
    <w:rsid w:val="00C9578D"/>
    <w:rsid w:val="00C95896"/>
    <w:rsid w:val="00C9722D"/>
    <w:rsid w:val="00C973BB"/>
    <w:rsid w:val="00CA0D76"/>
    <w:rsid w:val="00CA1139"/>
    <w:rsid w:val="00CA1344"/>
    <w:rsid w:val="00CA1DE5"/>
    <w:rsid w:val="00CA20AD"/>
    <w:rsid w:val="00CA2FEA"/>
    <w:rsid w:val="00CA3B74"/>
    <w:rsid w:val="00CA44A9"/>
    <w:rsid w:val="00CA4BD3"/>
    <w:rsid w:val="00CA5E31"/>
    <w:rsid w:val="00CA721E"/>
    <w:rsid w:val="00CA74FE"/>
    <w:rsid w:val="00CA7535"/>
    <w:rsid w:val="00CA7788"/>
    <w:rsid w:val="00CB0A13"/>
    <w:rsid w:val="00CB0DAD"/>
    <w:rsid w:val="00CB128E"/>
    <w:rsid w:val="00CB4611"/>
    <w:rsid w:val="00CB4DFF"/>
    <w:rsid w:val="00CB53A8"/>
    <w:rsid w:val="00CB55B4"/>
    <w:rsid w:val="00CB56A1"/>
    <w:rsid w:val="00CB5CA8"/>
    <w:rsid w:val="00CB64DF"/>
    <w:rsid w:val="00CB74DF"/>
    <w:rsid w:val="00CB76CD"/>
    <w:rsid w:val="00CB76ED"/>
    <w:rsid w:val="00CB7ADB"/>
    <w:rsid w:val="00CC10FB"/>
    <w:rsid w:val="00CC1167"/>
    <w:rsid w:val="00CC23FC"/>
    <w:rsid w:val="00CC3155"/>
    <w:rsid w:val="00CC49FD"/>
    <w:rsid w:val="00CC4A2A"/>
    <w:rsid w:val="00CC5C2C"/>
    <w:rsid w:val="00CC6460"/>
    <w:rsid w:val="00CD14FC"/>
    <w:rsid w:val="00CD25D5"/>
    <w:rsid w:val="00CD383B"/>
    <w:rsid w:val="00CD4992"/>
    <w:rsid w:val="00CD7124"/>
    <w:rsid w:val="00CE0244"/>
    <w:rsid w:val="00CE07B6"/>
    <w:rsid w:val="00CE0B40"/>
    <w:rsid w:val="00CE186D"/>
    <w:rsid w:val="00CE3D01"/>
    <w:rsid w:val="00CE6C94"/>
    <w:rsid w:val="00CE7827"/>
    <w:rsid w:val="00CF072B"/>
    <w:rsid w:val="00CF0FA7"/>
    <w:rsid w:val="00CF2125"/>
    <w:rsid w:val="00CF250F"/>
    <w:rsid w:val="00CF2564"/>
    <w:rsid w:val="00CF4C5C"/>
    <w:rsid w:val="00CF642B"/>
    <w:rsid w:val="00CF7C0D"/>
    <w:rsid w:val="00D000DE"/>
    <w:rsid w:val="00D011F1"/>
    <w:rsid w:val="00D01535"/>
    <w:rsid w:val="00D01600"/>
    <w:rsid w:val="00D02396"/>
    <w:rsid w:val="00D0266D"/>
    <w:rsid w:val="00D02690"/>
    <w:rsid w:val="00D026DD"/>
    <w:rsid w:val="00D03196"/>
    <w:rsid w:val="00D04ABA"/>
    <w:rsid w:val="00D079C2"/>
    <w:rsid w:val="00D07A0C"/>
    <w:rsid w:val="00D10921"/>
    <w:rsid w:val="00D1133E"/>
    <w:rsid w:val="00D119CA"/>
    <w:rsid w:val="00D11D53"/>
    <w:rsid w:val="00D122C0"/>
    <w:rsid w:val="00D12E7E"/>
    <w:rsid w:val="00D13C79"/>
    <w:rsid w:val="00D14B1C"/>
    <w:rsid w:val="00D1567C"/>
    <w:rsid w:val="00D15912"/>
    <w:rsid w:val="00D16C1E"/>
    <w:rsid w:val="00D176F6"/>
    <w:rsid w:val="00D1791C"/>
    <w:rsid w:val="00D17BFA"/>
    <w:rsid w:val="00D204AE"/>
    <w:rsid w:val="00D234DD"/>
    <w:rsid w:val="00D24D43"/>
    <w:rsid w:val="00D2562D"/>
    <w:rsid w:val="00D26337"/>
    <w:rsid w:val="00D2779E"/>
    <w:rsid w:val="00D27F04"/>
    <w:rsid w:val="00D310EB"/>
    <w:rsid w:val="00D31915"/>
    <w:rsid w:val="00D32087"/>
    <w:rsid w:val="00D337F2"/>
    <w:rsid w:val="00D34650"/>
    <w:rsid w:val="00D34773"/>
    <w:rsid w:val="00D369E9"/>
    <w:rsid w:val="00D371BE"/>
    <w:rsid w:val="00D379A6"/>
    <w:rsid w:val="00D41EA8"/>
    <w:rsid w:val="00D42F32"/>
    <w:rsid w:val="00D43E63"/>
    <w:rsid w:val="00D4404E"/>
    <w:rsid w:val="00D44396"/>
    <w:rsid w:val="00D444E6"/>
    <w:rsid w:val="00D44FB0"/>
    <w:rsid w:val="00D45F3A"/>
    <w:rsid w:val="00D462C7"/>
    <w:rsid w:val="00D479A9"/>
    <w:rsid w:val="00D47DF1"/>
    <w:rsid w:val="00D47F3F"/>
    <w:rsid w:val="00D5045D"/>
    <w:rsid w:val="00D533E2"/>
    <w:rsid w:val="00D537AD"/>
    <w:rsid w:val="00D54814"/>
    <w:rsid w:val="00D557C1"/>
    <w:rsid w:val="00D61B70"/>
    <w:rsid w:val="00D626F1"/>
    <w:rsid w:val="00D62E6F"/>
    <w:rsid w:val="00D62FF7"/>
    <w:rsid w:val="00D63BCF"/>
    <w:rsid w:val="00D63C29"/>
    <w:rsid w:val="00D677C4"/>
    <w:rsid w:val="00D7007F"/>
    <w:rsid w:val="00D7077C"/>
    <w:rsid w:val="00D707A0"/>
    <w:rsid w:val="00D708C1"/>
    <w:rsid w:val="00D71D3D"/>
    <w:rsid w:val="00D72B33"/>
    <w:rsid w:val="00D730A8"/>
    <w:rsid w:val="00D738F0"/>
    <w:rsid w:val="00D73C19"/>
    <w:rsid w:val="00D74901"/>
    <w:rsid w:val="00D74A74"/>
    <w:rsid w:val="00D754F9"/>
    <w:rsid w:val="00D761DC"/>
    <w:rsid w:val="00D776F1"/>
    <w:rsid w:val="00D81FB1"/>
    <w:rsid w:val="00D81FE7"/>
    <w:rsid w:val="00D825FB"/>
    <w:rsid w:val="00D82610"/>
    <w:rsid w:val="00D83603"/>
    <w:rsid w:val="00D84504"/>
    <w:rsid w:val="00D8561D"/>
    <w:rsid w:val="00D85FD5"/>
    <w:rsid w:val="00D867BC"/>
    <w:rsid w:val="00D867D4"/>
    <w:rsid w:val="00D91061"/>
    <w:rsid w:val="00D91835"/>
    <w:rsid w:val="00D94C2E"/>
    <w:rsid w:val="00D95D2A"/>
    <w:rsid w:val="00D961FF"/>
    <w:rsid w:val="00D96E84"/>
    <w:rsid w:val="00D96F9A"/>
    <w:rsid w:val="00D9710A"/>
    <w:rsid w:val="00DA100B"/>
    <w:rsid w:val="00DA1052"/>
    <w:rsid w:val="00DA2861"/>
    <w:rsid w:val="00DA3A31"/>
    <w:rsid w:val="00DA3F93"/>
    <w:rsid w:val="00DA408C"/>
    <w:rsid w:val="00DA41B0"/>
    <w:rsid w:val="00DA56AE"/>
    <w:rsid w:val="00DA7502"/>
    <w:rsid w:val="00DA7832"/>
    <w:rsid w:val="00DA7BA0"/>
    <w:rsid w:val="00DB09CD"/>
    <w:rsid w:val="00DB119A"/>
    <w:rsid w:val="00DB159D"/>
    <w:rsid w:val="00DB1C89"/>
    <w:rsid w:val="00DB44A2"/>
    <w:rsid w:val="00DB581D"/>
    <w:rsid w:val="00DB5C62"/>
    <w:rsid w:val="00DB7EE5"/>
    <w:rsid w:val="00DC0DB4"/>
    <w:rsid w:val="00DC2310"/>
    <w:rsid w:val="00DC259D"/>
    <w:rsid w:val="00DC38B6"/>
    <w:rsid w:val="00DC5354"/>
    <w:rsid w:val="00DC5571"/>
    <w:rsid w:val="00DC7DB3"/>
    <w:rsid w:val="00DD013C"/>
    <w:rsid w:val="00DD04FD"/>
    <w:rsid w:val="00DD07CF"/>
    <w:rsid w:val="00DD30AD"/>
    <w:rsid w:val="00DD3C41"/>
    <w:rsid w:val="00DD4593"/>
    <w:rsid w:val="00DD53F4"/>
    <w:rsid w:val="00DD582E"/>
    <w:rsid w:val="00DD6450"/>
    <w:rsid w:val="00DD741B"/>
    <w:rsid w:val="00DD7482"/>
    <w:rsid w:val="00DE0303"/>
    <w:rsid w:val="00DE14BF"/>
    <w:rsid w:val="00DE16D9"/>
    <w:rsid w:val="00DE530B"/>
    <w:rsid w:val="00DE64DE"/>
    <w:rsid w:val="00DE68E8"/>
    <w:rsid w:val="00DE7392"/>
    <w:rsid w:val="00DE7EDA"/>
    <w:rsid w:val="00DF0203"/>
    <w:rsid w:val="00DF09A1"/>
    <w:rsid w:val="00DF14BA"/>
    <w:rsid w:val="00DF2EA1"/>
    <w:rsid w:val="00DF470E"/>
    <w:rsid w:val="00DF5D38"/>
    <w:rsid w:val="00DF6CA2"/>
    <w:rsid w:val="00DF725C"/>
    <w:rsid w:val="00DF72AF"/>
    <w:rsid w:val="00DF74DB"/>
    <w:rsid w:val="00DF76C5"/>
    <w:rsid w:val="00E008DB"/>
    <w:rsid w:val="00E01856"/>
    <w:rsid w:val="00E01DD1"/>
    <w:rsid w:val="00E0253B"/>
    <w:rsid w:val="00E02819"/>
    <w:rsid w:val="00E029F8"/>
    <w:rsid w:val="00E03305"/>
    <w:rsid w:val="00E03933"/>
    <w:rsid w:val="00E03EC9"/>
    <w:rsid w:val="00E041AC"/>
    <w:rsid w:val="00E042A1"/>
    <w:rsid w:val="00E0682A"/>
    <w:rsid w:val="00E0707D"/>
    <w:rsid w:val="00E0745F"/>
    <w:rsid w:val="00E11DDF"/>
    <w:rsid w:val="00E132A6"/>
    <w:rsid w:val="00E13957"/>
    <w:rsid w:val="00E13A23"/>
    <w:rsid w:val="00E15DD0"/>
    <w:rsid w:val="00E1797E"/>
    <w:rsid w:val="00E215C8"/>
    <w:rsid w:val="00E21E5E"/>
    <w:rsid w:val="00E222C6"/>
    <w:rsid w:val="00E2246B"/>
    <w:rsid w:val="00E22F7D"/>
    <w:rsid w:val="00E25F7D"/>
    <w:rsid w:val="00E2607D"/>
    <w:rsid w:val="00E26197"/>
    <w:rsid w:val="00E26D33"/>
    <w:rsid w:val="00E277D8"/>
    <w:rsid w:val="00E307BB"/>
    <w:rsid w:val="00E31D4A"/>
    <w:rsid w:val="00E32103"/>
    <w:rsid w:val="00E32756"/>
    <w:rsid w:val="00E333E2"/>
    <w:rsid w:val="00E3390E"/>
    <w:rsid w:val="00E33AE5"/>
    <w:rsid w:val="00E3542D"/>
    <w:rsid w:val="00E3686A"/>
    <w:rsid w:val="00E36D4D"/>
    <w:rsid w:val="00E4592D"/>
    <w:rsid w:val="00E4688D"/>
    <w:rsid w:val="00E46D9C"/>
    <w:rsid w:val="00E47BE9"/>
    <w:rsid w:val="00E47E3E"/>
    <w:rsid w:val="00E5333D"/>
    <w:rsid w:val="00E54243"/>
    <w:rsid w:val="00E56586"/>
    <w:rsid w:val="00E56D8A"/>
    <w:rsid w:val="00E57C26"/>
    <w:rsid w:val="00E615B8"/>
    <w:rsid w:val="00E63AF1"/>
    <w:rsid w:val="00E640F8"/>
    <w:rsid w:val="00E64C3D"/>
    <w:rsid w:val="00E66165"/>
    <w:rsid w:val="00E704C7"/>
    <w:rsid w:val="00E72110"/>
    <w:rsid w:val="00E7277D"/>
    <w:rsid w:val="00E7392F"/>
    <w:rsid w:val="00E73D89"/>
    <w:rsid w:val="00E74757"/>
    <w:rsid w:val="00E74E62"/>
    <w:rsid w:val="00E752E3"/>
    <w:rsid w:val="00E7640D"/>
    <w:rsid w:val="00E776D1"/>
    <w:rsid w:val="00E8008A"/>
    <w:rsid w:val="00E80D8F"/>
    <w:rsid w:val="00E81087"/>
    <w:rsid w:val="00E8216A"/>
    <w:rsid w:val="00E82240"/>
    <w:rsid w:val="00E83403"/>
    <w:rsid w:val="00E835F8"/>
    <w:rsid w:val="00E83749"/>
    <w:rsid w:val="00E839BC"/>
    <w:rsid w:val="00E83E9C"/>
    <w:rsid w:val="00E83FBD"/>
    <w:rsid w:val="00E86999"/>
    <w:rsid w:val="00E8724B"/>
    <w:rsid w:val="00E90344"/>
    <w:rsid w:val="00E9146F"/>
    <w:rsid w:val="00E92066"/>
    <w:rsid w:val="00E9240A"/>
    <w:rsid w:val="00E92E98"/>
    <w:rsid w:val="00E93371"/>
    <w:rsid w:val="00E940CA"/>
    <w:rsid w:val="00E945D8"/>
    <w:rsid w:val="00E95437"/>
    <w:rsid w:val="00E95C8F"/>
    <w:rsid w:val="00E960D6"/>
    <w:rsid w:val="00E96861"/>
    <w:rsid w:val="00E96E0B"/>
    <w:rsid w:val="00E97B4F"/>
    <w:rsid w:val="00EA000F"/>
    <w:rsid w:val="00EA00AD"/>
    <w:rsid w:val="00EA0289"/>
    <w:rsid w:val="00EA176C"/>
    <w:rsid w:val="00EA18F3"/>
    <w:rsid w:val="00EA1999"/>
    <w:rsid w:val="00EA1B20"/>
    <w:rsid w:val="00EA1C7C"/>
    <w:rsid w:val="00EA2366"/>
    <w:rsid w:val="00EA2D29"/>
    <w:rsid w:val="00EA3249"/>
    <w:rsid w:val="00EA345F"/>
    <w:rsid w:val="00EA389B"/>
    <w:rsid w:val="00EA4173"/>
    <w:rsid w:val="00EA42DF"/>
    <w:rsid w:val="00EA462B"/>
    <w:rsid w:val="00EA6386"/>
    <w:rsid w:val="00EA658E"/>
    <w:rsid w:val="00EA75EC"/>
    <w:rsid w:val="00EA7A78"/>
    <w:rsid w:val="00EA7F0C"/>
    <w:rsid w:val="00EA7FDB"/>
    <w:rsid w:val="00EB047C"/>
    <w:rsid w:val="00EB0907"/>
    <w:rsid w:val="00EB1486"/>
    <w:rsid w:val="00EB1B0A"/>
    <w:rsid w:val="00EB42A2"/>
    <w:rsid w:val="00EB5B33"/>
    <w:rsid w:val="00EB61A5"/>
    <w:rsid w:val="00EB6961"/>
    <w:rsid w:val="00EB773D"/>
    <w:rsid w:val="00EC0270"/>
    <w:rsid w:val="00EC10A6"/>
    <w:rsid w:val="00EC118B"/>
    <w:rsid w:val="00EC353B"/>
    <w:rsid w:val="00EC4E60"/>
    <w:rsid w:val="00EC5465"/>
    <w:rsid w:val="00EC754B"/>
    <w:rsid w:val="00EC7D16"/>
    <w:rsid w:val="00EC7D7D"/>
    <w:rsid w:val="00ED02E3"/>
    <w:rsid w:val="00ED14A7"/>
    <w:rsid w:val="00ED20F2"/>
    <w:rsid w:val="00ED2159"/>
    <w:rsid w:val="00ED3652"/>
    <w:rsid w:val="00ED36F6"/>
    <w:rsid w:val="00ED4CE2"/>
    <w:rsid w:val="00ED53F3"/>
    <w:rsid w:val="00ED65ED"/>
    <w:rsid w:val="00EE00A3"/>
    <w:rsid w:val="00EE19D2"/>
    <w:rsid w:val="00EE1EA2"/>
    <w:rsid w:val="00EE1F5A"/>
    <w:rsid w:val="00EE3467"/>
    <w:rsid w:val="00EE4219"/>
    <w:rsid w:val="00EE586F"/>
    <w:rsid w:val="00EE61D5"/>
    <w:rsid w:val="00EE6E12"/>
    <w:rsid w:val="00EE7BFA"/>
    <w:rsid w:val="00EF09DB"/>
    <w:rsid w:val="00EF0D04"/>
    <w:rsid w:val="00EF139A"/>
    <w:rsid w:val="00EF1E43"/>
    <w:rsid w:val="00EF2EF4"/>
    <w:rsid w:val="00EF3915"/>
    <w:rsid w:val="00EF48AC"/>
    <w:rsid w:val="00EF56B4"/>
    <w:rsid w:val="00EF68E7"/>
    <w:rsid w:val="00EF6A4E"/>
    <w:rsid w:val="00EF777B"/>
    <w:rsid w:val="00EF7DB8"/>
    <w:rsid w:val="00F00138"/>
    <w:rsid w:val="00F00218"/>
    <w:rsid w:val="00F00CCD"/>
    <w:rsid w:val="00F01035"/>
    <w:rsid w:val="00F01264"/>
    <w:rsid w:val="00F01856"/>
    <w:rsid w:val="00F03570"/>
    <w:rsid w:val="00F046F3"/>
    <w:rsid w:val="00F048A8"/>
    <w:rsid w:val="00F04DD9"/>
    <w:rsid w:val="00F05032"/>
    <w:rsid w:val="00F05F61"/>
    <w:rsid w:val="00F061BB"/>
    <w:rsid w:val="00F0773E"/>
    <w:rsid w:val="00F1006A"/>
    <w:rsid w:val="00F1173A"/>
    <w:rsid w:val="00F1235B"/>
    <w:rsid w:val="00F12D6E"/>
    <w:rsid w:val="00F13B80"/>
    <w:rsid w:val="00F14D57"/>
    <w:rsid w:val="00F14E9A"/>
    <w:rsid w:val="00F14EB9"/>
    <w:rsid w:val="00F15D88"/>
    <w:rsid w:val="00F16354"/>
    <w:rsid w:val="00F169AD"/>
    <w:rsid w:val="00F170D9"/>
    <w:rsid w:val="00F209D7"/>
    <w:rsid w:val="00F21916"/>
    <w:rsid w:val="00F21DCC"/>
    <w:rsid w:val="00F22278"/>
    <w:rsid w:val="00F2283A"/>
    <w:rsid w:val="00F2315C"/>
    <w:rsid w:val="00F2341A"/>
    <w:rsid w:val="00F23DB7"/>
    <w:rsid w:val="00F26033"/>
    <w:rsid w:val="00F2663E"/>
    <w:rsid w:val="00F26920"/>
    <w:rsid w:val="00F26F02"/>
    <w:rsid w:val="00F272DD"/>
    <w:rsid w:val="00F32700"/>
    <w:rsid w:val="00F329BC"/>
    <w:rsid w:val="00F34A68"/>
    <w:rsid w:val="00F36456"/>
    <w:rsid w:val="00F371E9"/>
    <w:rsid w:val="00F37C0E"/>
    <w:rsid w:val="00F42569"/>
    <w:rsid w:val="00F44A39"/>
    <w:rsid w:val="00F44D1C"/>
    <w:rsid w:val="00F45186"/>
    <w:rsid w:val="00F462AD"/>
    <w:rsid w:val="00F46FB2"/>
    <w:rsid w:val="00F4799B"/>
    <w:rsid w:val="00F47D82"/>
    <w:rsid w:val="00F533C4"/>
    <w:rsid w:val="00F53825"/>
    <w:rsid w:val="00F55646"/>
    <w:rsid w:val="00F55D0B"/>
    <w:rsid w:val="00F56609"/>
    <w:rsid w:val="00F60650"/>
    <w:rsid w:val="00F60F2A"/>
    <w:rsid w:val="00F616D8"/>
    <w:rsid w:val="00F61ADC"/>
    <w:rsid w:val="00F61F97"/>
    <w:rsid w:val="00F63985"/>
    <w:rsid w:val="00F6450A"/>
    <w:rsid w:val="00F64974"/>
    <w:rsid w:val="00F6514C"/>
    <w:rsid w:val="00F65B03"/>
    <w:rsid w:val="00F65F47"/>
    <w:rsid w:val="00F67A4E"/>
    <w:rsid w:val="00F7068C"/>
    <w:rsid w:val="00F708C9"/>
    <w:rsid w:val="00F7140B"/>
    <w:rsid w:val="00F71DEB"/>
    <w:rsid w:val="00F72786"/>
    <w:rsid w:val="00F727C4"/>
    <w:rsid w:val="00F75AA1"/>
    <w:rsid w:val="00F763E0"/>
    <w:rsid w:val="00F76656"/>
    <w:rsid w:val="00F84006"/>
    <w:rsid w:val="00F841EB"/>
    <w:rsid w:val="00F84413"/>
    <w:rsid w:val="00F847DD"/>
    <w:rsid w:val="00F84DCF"/>
    <w:rsid w:val="00F85477"/>
    <w:rsid w:val="00F85D41"/>
    <w:rsid w:val="00F867AA"/>
    <w:rsid w:val="00F86843"/>
    <w:rsid w:val="00F871B7"/>
    <w:rsid w:val="00F900FE"/>
    <w:rsid w:val="00F91016"/>
    <w:rsid w:val="00F911F5"/>
    <w:rsid w:val="00F914AE"/>
    <w:rsid w:val="00F928E2"/>
    <w:rsid w:val="00F93F41"/>
    <w:rsid w:val="00F94191"/>
    <w:rsid w:val="00F94CD3"/>
    <w:rsid w:val="00F95C07"/>
    <w:rsid w:val="00F96802"/>
    <w:rsid w:val="00F96AB8"/>
    <w:rsid w:val="00FA0B1C"/>
    <w:rsid w:val="00FA1C67"/>
    <w:rsid w:val="00FA1E5B"/>
    <w:rsid w:val="00FA20F2"/>
    <w:rsid w:val="00FA28DD"/>
    <w:rsid w:val="00FA2A08"/>
    <w:rsid w:val="00FA2E31"/>
    <w:rsid w:val="00FA4131"/>
    <w:rsid w:val="00FA42BF"/>
    <w:rsid w:val="00FA499B"/>
    <w:rsid w:val="00FA4BD7"/>
    <w:rsid w:val="00FA6C0E"/>
    <w:rsid w:val="00FA6CCF"/>
    <w:rsid w:val="00FA7D3A"/>
    <w:rsid w:val="00FA7DA5"/>
    <w:rsid w:val="00FB03E3"/>
    <w:rsid w:val="00FB11F5"/>
    <w:rsid w:val="00FB147E"/>
    <w:rsid w:val="00FB1E25"/>
    <w:rsid w:val="00FB29A1"/>
    <w:rsid w:val="00FB410D"/>
    <w:rsid w:val="00FB6F5A"/>
    <w:rsid w:val="00FB7B0D"/>
    <w:rsid w:val="00FC0731"/>
    <w:rsid w:val="00FC10DD"/>
    <w:rsid w:val="00FC2247"/>
    <w:rsid w:val="00FC272C"/>
    <w:rsid w:val="00FC2B59"/>
    <w:rsid w:val="00FC30BD"/>
    <w:rsid w:val="00FC31B1"/>
    <w:rsid w:val="00FC40E1"/>
    <w:rsid w:val="00FC4138"/>
    <w:rsid w:val="00FC4A9B"/>
    <w:rsid w:val="00FC53B3"/>
    <w:rsid w:val="00FC60FA"/>
    <w:rsid w:val="00FC68B6"/>
    <w:rsid w:val="00FC68F5"/>
    <w:rsid w:val="00FD1903"/>
    <w:rsid w:val="00FD4107"/>
    <w:rsid w:val="00FD42EC"/>
    <w:rsid w:val="00FD4D67"/>
    <w:rsid w:val="00FD4DD1"/>
    <w:rsid w:val="00FD5CBF"/>
    <w:rsid w:val="00FD6573"/>
    <w:rsid w:val="00FE2FD3"/>
    <w:rsid w:val="00FE3157"/>
    <w:rsid w:val="00FE4148"/>
    <w:rsid w:val="00FE493F"/>
    <w:rsid w:val="00FE53EF"/>
    <w:rsid w:val="00FE6A93"/>
    <w:rsid w:val="00FE7FE8"/>
    <w:rsid w:val="00FF00F8"/>
    <w:rsid w:val="00FF04D6"/>
    <w:rsid w:val="00FF05DB"/>
    <w:rsid w:val="00FF1522"/>
    <w:rsid w:val="00FF1683"/>
    <w:rsid w:val="00FF16B7"/>
    <w:rsid w:val="00FF1A47"/>
    <w:rsid w:val="00FF1C53"/>
    <w:rsid w:val="00FF20B3"/>
    <w:rsid w:val="00FF3CA4"/>
    <w:rsid w:val="00FF5709"/>
    <w:rsid w:val="00FF5782"/>
    <w:rsid w:val="00FF6B5D"/>
    <w:rsid w:val="00FF7463"/>
    <w:rsid w:val="00FF7C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DE4706-B4D7-40DD-85C1-30A62E8A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D7D"/>
    <w:pPr>
      <w:widowControl w:val="0"/>
      <w:jc w:val="both"/>
    </w:pPr>
    <w:rPr>
      <w:rFonts w:ascii="Times New Roman" w:hAnsi="Times New Roman"/>
      <w:color w:val="000000"/>
      <w:kern w:val="2"/>
      <w:sz w:val="24"/>
    </w:rPr>
  </w:style>
  <w:style w:type="paragraph" w:styleId="Heading1">
    <w:name w:val="heading 1"/>
    <w:basedOn w:val="Normal"/>
    <w:next w:val="Normal"/>
    <w:link w:val="Heading1Char"/>
    <w:qFormat/>
    <w:rsid w:val="00EC7D7D"/>
    <w:pPr>
      <w:keepNext/>
      <w:spacing w:line="480" w:lineRule="auto"/>
      <w:outlineLvl w:val="0"/>
    </w:pPr>
    <w:rPr>
      <w:i/>
      <w:sz w:val="20"/>
      <w:lang w:val="x-none"/>
    </w:rPr>
  </w:style>
  <w:style w:type="paragraph" w:styleId="Heading3">
    <w:name w:val="heading 3"/>
    <w:basedOn w:val="Normal"/>
    <w:next w:val="NormalIndent"/>
    <w:link w:val="Heading3Char"/>
    <w:qFormat/>
    <w:rsid w:val="00EC7D7D"/>
    <w:pPr>
      <w:keepNext/>
      <w:widowControl/>
      <w:overflowPunct w:val="0"/>
      <w:autoSpaceDE w:val="0"/>
      <w:autoSpaceDN w:val="0"/>
      <w:adjustRightInd w:val="0"/>
      <w:spacing w:line="480" w:lineRule="auto"/>
      <w:ind w:right="-294"/>
      <w:jc w:val="left"/>
      <w:textAlignment w:val="baseline"/>
      <w:outlineLvl w:val="2"/>
    </w:pPr>
    <w:rPr>
      <w:rFonts w:ascii="New Century Schlbk" w:hAnsi="New Century Schlbk"/>
      <w:i/>
      <w:noProof/>
      <w:color w:val="auto"/>
      <w:sz w:val="20"/>
      <w:lang w:val="x-none"/>
    </w:rPr>
  </w:style>
  <w:style w:type="paragraph" w:styleId="Heading4">
    <w:name w:val="heading 4"/>
    <w:basedOn w:val="Normal"/>
    <w:next w:val="NormalIndent"/>
    <w:link w:val="Heading4Char"/>
    <w:qFormat/>
    <w:rsid w:val="00EC7D7D"/>
    <w:pPr>
      <w:keepNext/>
      <w:spacing w:line="480" w:lineRule="auto"/>
      <w:outlineLvl w:val="3"/>
    </w:pPr>
    <w:rPr>
      <w:i/>
      <w:color w:val="auto"/>
      <w:sz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C7D7D"/>
    <w:rPr>
      <w:rFonts w:ascii="Times New Roman" w:eastAsia="MS Mincho" w:hAnsi="Times New Roman" w:cs="Times New Roman"/>
      <w:i/>
      <w:color w:val="000000"/>
      <w:kern w:val="2"/>
      <w:szCs w:val="20"/>
      <w:lang w:eastAsia="ja-JP"/>
    </w:rPr>
  </w:style>
  <w:style w:type="character" w:customStyle="1" w:styleId="Heading3Char">
    <w:name w:val="Heading 3 Char"/>
    <w:link w:val="Heading3"/>
    <w:rsid w:val="00EC7D7D"/>
    <w:rPr>
      <w:rFonts w:ascii="New Century Schlbk" w:eastAsia="MS Mincho" w:hAnsi="New Century Schlbk" w:cs="Times New Roman"/>
      <w:i/>
      <w:noProof/>
      <w:kern w:val="2"/>
      <w:szCs w:val="20"/>
      <w:lang w:eastAsia="ja-JP"/>
    </w:rPr>
  </w:style>
  <w:style w:type="character" w:customStyle="1" w:styleId="Heading4Char">
    <w:name w:val="Heading 4 Char"/>
    <w:link w:val="Heading4"/>
    <w:rsid w:val="00EC7D7D"/>
    <w:rPr>
      <w:rFonts w:ascii="Times New Roman" w:eastAsia="MS Mincho" w:hAnsi="Times New Roman" w:cs="Times New Roman"/>
      <w:i/>
      <w:kern w:val="2"/>
      <w:szCs w:val="20"/>
      <w:lang w:eastAsia="ja-JP"/>
    </w:rPr>
  </w:style>
  <w:style w:type="paragraph" w:styleId="NormalIndent">
    <w:name w:val="Normal Indent"/>
    <w:basedOn w:val="Normal"/>
    <w:semiHidden/>
    <w:rsid w:val="00EC7D7D"/>
    <w:pPr>
      <w:ind w:left="851"/>
    </w:pPr>
    <w:rPr>
      <w:rFonts w:ascii="Times" w:hAnsi="Times"/>
      <w:color w:val="auto"/>
    </w:rPr>
  </w:style>
  <w:style w:type="paragraph" w:styleId="Footer">
    <w:name w:val="footer"/>
    <w:basedOn w:val="Normal"/>
    <w:link w:val="FooterChar"/>
    <w:uiPriority w:val="99"/>
    <w:rsid w:val="00EC7D7D"/>
    <w:pPr>
      <w:tabs>
        <w:tab w:val="center" w:pos="4252"/>
        <w:tab w:val="right" w:pos="8504"/>
      </w:tabs>
      <w:snapToGrid w:val="0"/>
    </w:pPr>
    <w:rPr>
      <w:rFonts w:ascii="Times" w:hAnsi="Times"/>
      <w:color w:val="auto"/>
      <w:sz w:val="20"/>
      <w:lang w:val="x-none"/>
    </w:rPr>
  </w:style>
  <w:style w:type="character" w:customStyle="1" w:styleId="FooterChar">
    <w:name w:val="Footer Char"/>
    <w:link w:val="Footer"/>
    <w:uiPriority w:val="99"/>
    <w:rsid w:val="00EC7D7D"/>
    <w:rPr>
      <w:rFonts w:ascii="Times" w:eastAsia="MS Mincho" w:hAnsi="Times" w:cs="Times New Roman"/>
      <w:kern w:val="2"/>
      <w:szCs w:val="20"/>
      <w:lang w:eastAsia="ja-JP"/>
    </w:rPr>
  </w:style>
  <w:style w:type="character" w:styleId="PageNumber">
    <w:name w:val="page number"/>
    <w:basedOn w:val="DefaultParagraphFont"/>
    <w:semiHidden/>
    <w:rsid w:val="00EC7D7D"/>
  </w:style>
  <w:style w:type="paragraph" w:styleId="BodyTextIndent">
    <w:name w:val="Body Text Indent"/>
    <w:basedOn w:val="Normal"/>
    <w:link w:val="BodyTextIndentChar"/>
    <w:semiHidden/>
    <w:rsid w:val="00EC7D7D"/>
    <w:pPr>
      <w:ind w:firstLine="240"/>
    </w:pPr>
    <w:rPr>
      <w:rFonts w:ascii="Times" w:hAnsi="Times"/>
      <w:color w:val="auto"/>
      <w:sz w:val="20"/>
      <w:lang w:val="x-none"/>
    </w:rPr>
  </w:style>
  <w:style w:type="character" w:customStyle="1" w:styleId="BodyTextIndentChar">
    <w:name w:val="Body Text Indent Char"/>
    <w:link w:val="BodyTextIndent"/>
    <w:semiHidden/>
    <w:rsid w:val="00EC7D7D"/>
    <w:rPr>
      <w:rFonts w:ascii="Times" w:eastAsia="MS Mincho" w:hAnsi="Times" w:cs="Times New Roman"/>
      <w:kern w:val="2"/>
      <w:szCs w:val="20"/>
      <w:lang w:eastAsia="ja-JP"/>
    </w:rPr>
  </w:style>
  <w:style w:type="paragraph" w:styleId="BodyText">
    <w:name w:val="Body Text"/>
    <w:basedOn w:val="Normal"/>
    <w:link w:val="BodyTextChar"/>
    <w:semiHidden/>
    <w:rsid w:val="00EC7D7D"/>
    <w:pPr>
      <w:tabs>
        <w:tab w:val="left" w:pos="567"/>
      </w:tabs>
      <w:spacing w:line="480" w:lineRule="auto"/>
    </w:pPr>
    <w:rPr>
      <w:b/>
      <w:sz w:val="20"/>
      <w:lang w:val="x-none"/>
    </w:rPr>
  </w:style>
  <w:style w:type="character" w:customStyle="1" w:styleId="BodyTextChar">
    <w:name w:val="Body Text Char"/>
    <w:link w:val="BodyText"/>
    <w:semiHidden/>
    <w:rsid w:val="00EC7D7D"/>
    <w:rPr>
      <w:rFonts w:ascii="Times New Roman" w:eastAsia="MS Mincho" w:hAnsi="Times New Roman" w:cs="Times New Roman"/>
      <w:b/>
      <w:color w:val="000000"/>
      <w:kern w:val="2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C7D7D"/>
    <w:pPr>
      <w:tabs>
        <w:tab w:val="center" w:pos="4252"/>
        <w:tab w:val="right" w:pos="8504"/>
      </w:tabs>
      <w:snapToGrid w:val="0"/>
    </w:pPr>
    <w:rPr>
      <w:sz w:val="20"/>
      <w:lang w:val="x-none"/>
    </w:rPr>
  </w:style>
  <w:style w:type="character" w:customStyle="1" w:styleId="HeaderChar">
    <w:name w:val="Header Char"/>
    <w:link w:val="Header"/>
    <w:uiPriority w:val="99"/>
    <w:rsid w:val="00EC7D7D"/>
    <w:rPr>
      <w:rFonts w:ascii="Times New Roman" w:eastAsia="MS Mincho" w:hAnsi="Times New Roman" w:cs="Times New Roman"/>
      <w:color w:val="000000"/>
      <w:kern w:val="2"/>
      <w:szCs w:val="20"/>
      <w:lang w:eastAsia="ja-JP"/>
    </w:rPr>
  </w:style>
  <w:style w:type="character" w:customStyle="1" w:styleId="a">
    <w:name w:val="ヘッダー (文字)"/>
    <w:uiPriority w:val="99"/>
    <w:rsid w:val="00EC7D7D"/>
    <w:rPr>
      <w:rFonts w:ascii="Times New Roman" w:hAnsi="Times New Roman"/>
      <w:color w:val="000000"/>
      <w:sz w:val="24"/>
    </w:rPr>
  </w:style>
  <w:style w:type="character" w:styleId="Hyperlink">
    <w:name w:val="Hyperlink"/>
    <w:uiPriority w:val="99"/>
    <w:unhideWhenUsed/>
    <w:rsid w:val="00EC7D7D"/>
    <w:rPr>
      <w:color w:val="0000FF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EC7D7D"/>
    <w:pPr>
      <w:ind w:leftChars="400" w:left="840" w:hanging="102"/>
    </w:pPr>
    <w:rPr>
      <w:color w:val="auto"/>
      <w:szCs w:val="24"/>
    </w:rPr>
  </w:style>
  <w:style w:type="character" w:customStyle="1" w:styleId="volume">
    <w:name w:val="volume"/>
    <w:basedOn w:val="DefaultParagraphFont"/>
    <w:rsid w:val="00EC7D7D"/>
  </w:style>
  <w:style w:type="character" w:customStyle="1" w:styleId="issue">
    <w:name w:val="issue"/>
    <w:basedOn w:val="DefaultParagraphFont"/>
    <w:rsid w:val="00EC7D7D"/>
  </w:style>
  <w:style w:type="character" w:customStyle="1" w:styleId="pages">
    <w:name w:val="pages"/>
    <w:basedOn w:val="DefaultParagraphFont"/>
    <w:rsid w:val="00EC7D7D"/>
  </w:style>
  <w:style w:type="paragraph" w:styleId="HTMLPreformatted">
    <w:name w:val="HTML Preformatted"/>
    <w:basedOn w:val="Normal"/>
    <w:link w:val="HTMLPreformattedChar"/>
    <w:uiPriority w:val="99"/>
    <w:rsid w:val="00EC7D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/>
      <w:color w:val="auto"/>
      <w:kern w:val="0"/>
      <w:sz w:val="20"/>
      <w:lang w:val="x-none"/>
    </w:rPr>
  </w:style>
  <w:style w:type="character" w:customStyle="1" w:styleId="HTMLPreformattedChar">
    <w:name w:val="HTML Preformatted Char"/>
    <w:link w:val="HTMLPreformatted"/>
    <w:uiPriority w:val="99"/>
    <w:rsid w:val="00EC7D7D"/>
    <w:rPr>
      <w:rFonts w:ascii="MS Gothic" w:eastAsia="MS Gothic" w:hAnsi="MS Gothic" w:cs="MS Gothic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D7D"/>
    <w:rPr>
      <w:rFonts w:ascii="Arial" w:eastAsia="MS Gothic" w:hAnsi="Arial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C7D7D"/>
    <w:rPr>
      <w:rFonts w:ascii="Arial" w:eastAsia="MS Gothic" w:hAnsi="Arial" w:cs="Times New Roman"/>
      <w:color w:val="000000"/>
      <w:kern w:val="2"/>
      <w:sz w:val="18"/>
      <w:szCs w:val="18"/>
      <w:lang w:eastAsia="ja-JP"/>
    </w:rPr>
  </w:style>
  <w:style w:type="paragraph" w:customStyle="1" w:styleId="citation">
    <w:name w:val="citation"/>
    <w:basedOn w:val="Normal"/>
    <w:rsid w:val="00EC7D7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  <w:szCs w:val="24"/>
    </w:rPr>
  </w:style>
  <w:style w:type="paragraph" w:customStyle="1" w:styleId="authlist">
    <w:name w:val="auth_list"/>
    <w:basedOn w:val="Normal"/>
    <w:rsid w:val="00EC7D7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  <w:szCs w:val="24"/>
    </w:rPr>
  </w:style>
  <w:style w:type="character" w:styleId="FollowedHyperlink">
    <w:name w:val="FollowedHyperlink"/>
    <w:uiPriority w:val="99"/>
    <w:semiHidden/>
    <w:unhideWhenUsed/>
    <w:rsid w:val="009E241E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F21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100"/>
    <w:rPr>
      <w:szCs w:val="24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0F2100"/>
    <w:rPr>
      <w:rFonts w:ascii="Times New Roman" w:eastAsia="MS Mincho" w:hAnsi="Times New Roman"/>
      <w:color w:val="000000"/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1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2100"/>
    <w:rPr>
      <w:rFonts w:ascii="Times New Roman" w:eastAsia="MS Mincho" w:hAnsi="Times New Roman"/>
      <w:b/>
      <w:bCs/>
      <w:color w:val="000000"/>
      <w:kern w:val="2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unhideWhenUsed/>
    <w:rsid w:val="00220757"/>
    <w:pPr>
      <w:spacing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uiPriority w:val="99"/>
    <w:rsid w:val="00220757"/>
    <w:rPr>
      <w:rFonts w:ascii="Times New Roman" w:hAnsi="Times New Roman"/>
      <w:color w:val="000000"/>
      <w:kern w:val="2"/>
      <w:sz w:val="24"/>
    </w:rPr>
  </w:style>
  <w:style w:type="paragraph" w:styleId="ListParagraph">
    <w:name w:val="List Paragraph"/>
    <w:basedOn w:val="Normal"/>
    <w:uiPriority w:val="34"/>
    <w:qFormat/>
    <w:rsid w:val="00AE0431"/>
    <w:pPr>
      <w:ind w:leftChars="400" w:left="840"/>
    </w:pPr>
  </w:style>
  <w:style w:type="character" w:styleId="Strong">
    <w:name w:val="Strong"/>
    <w:qFormat/>
    <w:rsid w:val="000333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5525"/>
  </w:style>
  <w:style w:type="character" w:customStyle="1" w:styleId="st">
    <w:name w:val="st"/>
    <w:basedOn w:val="DefaultParagraphFont"/>
    <w:rsid w:val="008C2AC0"/>
  </w:style>
  <w:style w:type="paragraph" w:styleId="Revision">
    <w:name w:val="Revision"/>
    <w:hidden/>
    <w:uiPriority w:val="71"/>
    <w:rsid w:val="000F3575"/>
    <w:rPr>
      <w:rFonts w:ascii="Times New Roman" w:hAnsi="Times New Roman"/>
      <w:color w:val="000000"/>
      <w:kern w:val="2"/>
      <w:sz w:val="24"/>
    </w:rPr>
  </w:style>
  <w:style w:type="table" w:styleId="TableGrid">
    <w:name w:val="Table Grid"/>
    <w:basedOn w:val="TableNormal"/>
    <w:uiPriority w:val="59"/>
    <w:rsid w:val="002C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basedOn w:val="DefaultParagraphFont"/>
    <w:rsid w:val="00223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08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25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6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75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8276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527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8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5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9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74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20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627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675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6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2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89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22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88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059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75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4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94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0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84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360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655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58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419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2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91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4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1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599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096D32-C5D5-460A-817A-AD001BD27303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FC6C71-7C4A-44F2-B317-4726DD258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</CharactersWithSpaces>
  <SharedDoc>false</SharedDoc>
  <HLinks>
    <vt:vector size="24" baseType="variant">
      <vt:variant>
        <vt:i4>262148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Takezawa+K++Br+J+Cancer+104:+1594-1601,+2011.</vt:lpwstr>
      </vt:variant>
      <vt:variant>
        <vt:lpwstr/>
      </vt:variant>
      <vt:variant>
        <vt:i4>3670080</vt:i4>
      </vt:variant>
      <vt:variant>
        <vt:i4>6</vt:i4>
      </vt:variant>
      <vt:variant>
        <vt:i4>0</vt:i4>
      </vt:variant>
      <vt:variant>
        <vt:i4>5</vt:i4>
      </vt:variant>
      <vt:variant>
        <vt:lpwstr>mailto:mtagawa@chiba-cc.jp</vt:lpwstr>
      </vt:variant>
      <vt:variant>
        <vt:lpwstr/>
      </vt:variant>
      <vt:variant>
        <vt:i4>983092</vt:i4>
      </vt:variant>
      <vt:variant>
        <vt:i4>3</vt:i4>
      </vt:variant>
      <vt:variant>
        <vt:i4>0</vt:i4>
      </vt:variant>
      <vt:variant>
        <vt:i4>5</vt:i4>
      </vt:variant>
      <vt:variant>
        <vt:lpwstr>mailto:sinyokuyou@gmail.com</vt:lpwstr>
      </vt:variant>
      <vt:variant>
        <vt:lpwstr/>
      </vt:variant>
      <vt:variant>
        <vt:i4>3670080</vt:i4>
      </vt:variant>
      <vt:variant>
        <vt:i4>0</vt:i4>
      </vt:variant>
      <vt:variant>
        <vt:i4>0</vt:i4>
      </vt:variant>
      <vt:variant>
        <vt:i4>5</vt:i4>
      </vt:variant>
      <vt:variant>
        <vt:lpwstr>mailto:mtagawa@chiba-c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Nguyen</dc:creator>
  <cp:keywords/>
  <dc:description/>
  <cp:lastModifiedBy>Home</cp:lastModifiedBy>
  <cp:revision>2</cp:revision>
  <cp:lastPrinted>2018-11-15T07:49:00Z</cp:lastPrinted>
  <dcterms:created xsi:type="dcterms:W3CDTF">2021-04-18T07:59:00Z</dcterms:created>
  <dcterms:modified xsi:type="dcterms:W3CDTF">2021-04-18T07:59:00Z</dcterms:modified>
</cp:coreProperties>
</file>